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F38537A" w14:textId="643EE468" w:rsidR="0027338C" w:rsidRPr="00B558EE" w:rsidRDefault="00B558EE" w:rsidP="000227DB">
      <w:pPr>
        <w:widowControl w:val="0"/>
        <w:contextualSpacing/>
        <w:rPr>
          <w:rFonts w:ascii="Arial" w:hAnsi="Arial" w:cs="Arial"/>
          <w:bCs/>
          <w:color w:val="000000" w:themeColor="text1"/>
          <w:szCs w:val="22"/>
        </w:rPr>
      </w:pPr>
      <w:bookmarkStart w:id="0" w:name="_GoBack"/>
      <w:r w:rsidRPr="00B558EE">
        <w:rPr>
          <w:rFonts w:ascii="Arial" w:hAnsi="Arial" w:cs="Arial"/>
          <w:bCs/>
          <w:color w:val="000000" w:themeColor="text1"/>
          <w:szCs w:val="22"/>
        </w:rPr>
        <w:t xml:space="preserve">Aging with </w:t>
      </w:r>
      <w:r w:rsidRPr="00B558EE">
        <w:rPr>
          <w:rFonts w:ascii="Arial" w:hAnsi="Arial" w:cs="Arial"/>
          <w:bCs/>
          <w:i/>
          <w:color w:val="000000" w:themeColor="text1"/>
          <w:szCs w:val="22"/>
        </w:rPr>
        <w:t xml:space="preserve">Toxoplasma gondii </w:t>
      </w:r>
      <w:r w:rsidRPr="00B558EE">
        <w:rPr>
          <w:rFonts w:ascii="Arial" w:hAnsi="Arial" w:cs="Arial"/>
          <w:bCs/>
          <w:color w:val="000000" w:themeColor="text1"/>
          <w:szCs w:val="22"/>
        </w:rPr>
        <w:t>results in pathogen clearance, resolution of inflammation, and minimal consequences to learning and memory</w:t>
      </w:r>
    </w:p>
    <w:p w14:paraId="5BCD63D7" w14:textId="77777777" w:rsidR="00B558EE" w:rsidRPr="0027338C" w:rsidRDefault="00B558EE" w:rsidP="000227DB">
      <w:pPr>
        <w:widowControl w:val="0"/>
        <w:contextualSpacing/>
        <w:rPr>
          <w:rFonts w:ascii="Arial" w:hAnsi="Arial" w:cs="Arial"/>
        </w:rPr>
      </w:pPr>
    </w:p>
    <w:p w14:paraId="2EE75945" w14:textId="6AB397CB" w:rsidR="0027338C" w:rsidRPr="0027338C" w:rsidRDefault="0027338C" w:rsidP="000227DB">
      <w:pPr>
        <w:widowControl w:val="0"/>
        <w:contextualSpacing/>
        <w:rPr>
          <w:rFonts w:ascii="Arial" w:hAnsi="Arial" w:cs="Arial"/>
        </w:rPr>
      </w:pPr>
      <w:r w:rsidRPr="0027338C">
        <w:rPr>
          <w:rFonts w:ascii="Arial" w:hAnsi="Arial" w:cs="Arial"/>
        </w:rPr>
        <w:t>Kathryn E. McGovern</w:t>
      </w:r>
      <w:r w:rsidRPr="0027338C">
        <w:rPr>
          <w:rFonts w:ascii="Arial" w:hAnsi="Arial" w:cs="Arial"/>
          <w:vertAlign w:val="superscript"/>
        </w:rPr>
        <w:t>1</w:t>
      </w:r>
      <w:r w:rsidRPr="0027338C">
        <w:rPr>
          <w:rFonts w:ascii="Arial" w:hAnsi="Arial" w:cs="Arial"/>
        </w:rPr>
        <w:t xml:space="preserve">, </w:t>
      </w:r>
      <w:r w:rsidR="009B2D47">
        <w:rPr>
          <w:rFonts w:ascii="Arial" w:hAnsi="Arial" w:cs="Arial"/>
        </w:rPr>
        <w:t>Carla M. Cabral</w:t>
      </w:r>
      <w:r w:rsidR="009B2D47" w:rsidRPr="009B2D47">
        <w:rPr>
          <w:rFonts w:ascii="Arial" w:hAnsi="Arial" w:cs="Arial"/>
          <w:vertAlign w:val="superscript"/>
        </w:rPr>
        <w:t>1</w:t>
      </w:r>
      <w:r w:rsidRPr="0027338C">
        <w:rPr>
          <w:rFonts w:ascii="Arial" w:hAnsi="Arial" w:cs="Arial"/>
        </w:rPr>
        <w:t xml:space="preserve">, </w:t>
      </w:r>
      <w:r w:rsidR="006F45EE">
        <w:rPr>
          <w:rFonts w:ascii="Arial" w:hAnsi="Arial" w:cs="Arial"/>
        </w:rPr>
        <w:t xml:space="preserve">Helena </w:t>
      </w:r>
      <w:r w:rsidR="0058784B">
        <w:rPr>
          <w:rFonts w:ascii="Arial" w:hAnsi="Arial" w:cs="Arial"/>
        </w:rPr>
        <w:t xml:space="preserve">W. </w:t>
      </w:r>
      <w:r w:rsidR="006F45EE">
        <w:rPr>
          <w:rFonts w:ascii="Arial" w:hAnsi="Arial" w:cs="Arial"/>
        </w:rPr>
        <w:t>Morrison</w:t>
      </w:r>
      <w:r w:rsidR="003347B5" w:rsidRPr="003347B5">
        <w:rPr>
          <w:rFonts w:ascii="Arial" w:hAnsi="Arial" w:cs="Arial"/>
          <w:vertAlign w:val="superscript"/>
        </w:rPr>
        <w:t>2</w:t>
      </w:r>
      <w:r w:rsidR="006F45EE">
        <w:rPr>
          <w:rFonts w:ascii="Arial" w:hAnsi="Arial" w:cs="Arial"/>
        </w:rPr>
        <w:t xml:space="preserve">, and </w:t>
      </w:r>
      <w:r w:rsidRPr="0027338C">
        <w:rPr>
          <w:rFonts w:ascii="Arial" w:hAnsi="Arial" w:cs="Arial"/>
        </w:rPr>
        <w:t>Anita A. Koshy</w:t>
      </w:r>
      <w:r w:rsidR="003347B5">
        <w:rPr>
          <w:rFonts w:ascii="Arial" w:hAnsi="Arial" w:cs="Arial"/>
          <w:vertAlign w:val="superscript"/>
        </w:rPr>
        <w:t>1</w:t>
      </w:r>
      <w:proofErr w:type="gramStart"/>
      <w:r w:rsidR="003347B5">
        <w:rPr>
          <w:rFonts w:ascii="Arial" w:hAnsi="Arial" w:cs="Arial"/>
          <w:vertAlign w:val="superscript"/>
        </w:rPr>
        <w:t>,3</w:t>
      </w:r>
      <w:r w:rsidRPr="0027338C">
        <w:rPr>
          <w:rFonts w:ascii="Arial" w:hAnsi="Arial" w:cs="Arial"/>
          <w:vertAlign w:val="superscript"/>
        </w:rPr>
        <w:t>,</w:t>
      </w:r>
      <w:r w:rsidR="003347B5">
        <w:rPr>
          <w:rFonts w:ascii="Arial" w:hAnsi="Arial" w:cs="Arial"/>
          <w:vertAlign w:val="superscript"/>
        </w:rPr>
        <w:t>4</w:t>
      </w:r>
      <w:proofErr w:type="gramEnd"/>
      <w:r w:rsidRPr="0027338C">
        <w:rPr>
          <w:rFonts w:ascii="Arial" w:hAnsi="Arial" w:cs="Arial"/>
        </w:rPr>
        <w:t>.</w:t>
      </w:r>
    </w:p>
    <w:p w14:paraId="7C587FE8" w14:textId="77777777" w:rsidR="0027338C" w:rsidRPr="0027338C" w:rsidRDefault="0027338C" w:rsidP="000227DB">
      <w:pPr>
        <w:widowControl w:val="0"/>
        <w:contextualSpacing/>
        <w:rPr>
          <w:rFonts w:ascii="Arial" w:hAnsi="Arial" w:cs="Arial"/>
        </w:rPr>
      </w:pPr>
    </w:p>
    <w:p w14:paraId="6A2FF14C" w14:textId="35100A9E" w:rsidR="0027338C" w:rsidRPr="0027338C" w:rsidRDefault="0027338C" w:rsidP="000227DB">
      <w:pPr>
        <w:widowControl w:val="0"/>
        <w:contextualSpacing/>
        <w:rPr>
          <w:rFonts w:ascii="Arial" w:eastAsia="Times New Roman" w:hAnsi="Arial" w:cs="Arial"/>
        </w:rPr>
      </w:pPr>
      <w:r w:rsidRPr="0027338C">
        <w:rPr>
          <w:rFonts w:ascii="Arial" w:eastAsia="Times New Roman" w:hAnsi="Arial" w:cs="Arial"/>
          <w:vertAlign w:val="superscript"/>
        </w:rPr>
        <w:t>1</w:t>
      </w:r>
      <w:r w:rsidRPr="0027338C">
        <w:rPr>
          <w:rFonts w:ascii="Arial" w:eastAsia="Times New Roman" w:hAnsi="Arial" w:cs="Arial"/>
        </w:rPr>
        <w:t>BIO5 Institute, University of Arizona, T</w:t>
      </w:r>
      <w:r w:rsidR="003347B5">
        <w:rPr>
          <w:rFonts w:ascii="Arial" w:eastAsia="Times New Roman" w:hAnsi="Arial" w:cs="Arial"/>
        </w:rPr>
        <w:t>ucson, Arizona, United States.</w:t>
      </w:r>
      <w:r w:rsidRPr="0027338C">
        <w:rPr>
          <w:rFonts w:ascii="Arial" w:eastAsia="Times New Roman" w:hAnsi="Arial" w:cs="Arial"/>
        </w:rPr>
        <w:t xml:space="preserve"> </w:t>
      </w:r>
    </w:p>
    <w:p w14:paraId="5A409901" w14:textId="226D54AB" w:rsidR="003347B5" w:rsidRDefault="0027338C" w:rsidP="000227DB">
      <w:pPr>
        <w:widowControl w:val="0"/>
        <w:contextualSpacing/>
        <w:rPr>
          <w:rFonts w:ascii="Arial" w:eastAsia="Times New Roman" w:hAnsi="Arial" w:cs="Arial"/>
          <w:vertAlign w:val="superscript"/>
        </w:rPr>
      </w:pPr>
      <w:proofErr w:type="gramStart"/>
      <w:r w:rsidRPr="0027338C">
        <w:rPr>
          <w:rFonts w:ascii="Arial" w:eastAsia="Times New Roman" w:hAnsi="Arial" w:cs="Arial"/>
          <w:vertAlign w:val="superscript"/>
        </w:rPr>
        <w:t>2</w:t>
      </w:r>
      <w:r w:rsidR="003347B5" w:rsidRPr="003347B5">
        <w:rPr>
          <w:rFonts w:ascii="Arial" w:eastAsia="Times New Roman" w:hAnsi="Arial" w:cs="Arial"/>
        </w:rPr>
        <w:t>College of Nursing, University of Arizona</w:t>
      </w:r>
      <w:r w:rsidR="003347B5">
        <w:rPr>
          <w:rFonts w:ascii="Arial" w:eastAsia="Times New Roman" w:hAnsi="Arial" w:cs="Arial"/>
        </w:rPr>
        <w:t>,</w:t>
      </w:r>
      <w:r w:rsidR="003347B5" w:rsidRPr="003347B5">
        <w:rPr>
          <w:rFonts w:ascii="Arial" w:eastAsia="Times New Roman" w:hAnsi="Arial" w:cs="Arial"/>
        </w:rPr>
        <w:t xml:space="preserve"> </w:t>
      </w:r>
      <w:r w:rsidR="003347B5" w:rsidRPr="0027338C">
        <w:rPr>
          <w:rFonts w:ascii="Arial" w:eastAsia="Times New Roman" w:hAnsi="Arial" w:cs="Arial"/>
        </w:rPr>
        <w:t>Tucson, Arizona, United States.</w:t>
      </w:r>
      <w:proofErr w:type="gramEnd"/>
    </w:p>
    <w:p w14:paraId="4C48E0ED" w14:textId="279068DA" w:rsidR="0027338C" w:rsidRPr="0027338C" w:rsidRDefault="003347B5" w:rsidP="000227DB">
      <w:pPr>
        <w:widowControl w:val="0"/>
        <w:contextualSpacing/>
        <w:rPr>
          <w:rFonts w:ascii="Arial" w:eastAsia="Times New Roman" w:hAnsi="Arial" w:cs="Arial"/>
        </w:rPr>
      </w:pPr>
      <w:r w:rsidRPr="003347B5">
        <w:rPr>
          <w:rFonts w:ascii="Arial" w:eastAsia="Times New Roman" w:hAnsi="Arial" w:cs="Arial"/>
          <w:vertAlign w:val="superscript"/>
        </w:rPr>
        <w:t>3</w:t>
      </w:r>
      <w:r w:rsidR="0027338C" w:rsidRPr="0027338C">
        <w:rPr>
          <w:rFonts w:ascii="Arial" w:eastAsia="Times New Roman" w:hAnsi="Arial" w:cs="Arial"/>
        </w:rPr>
        <w:t>Department of Immunobiology, University of Arizona</w:t>
      </w:r>
      <w:r>
        <w:rPr>
          <w:rFonts w:ascii="Arial" w:eastAsia="Times New Roman" w:hAnsi="Arial" w:cs="Arial"/>
        </w:rPr>
        <w:t>,</w:t>
      </w:r>
      <w:r w:rsidR="0027338C" w:rsidRPr="0027338C">
        <w:rPr>
          <w:rFonts w:ascii="Arial" w:eastAsia="Times New Roman" w:hAnsi="Arial" w:cs="Arial"/>
        </w:rPr>
        <w:t xml:space="preserve"> College of Medicine, Tucs</w:t>
      </w:r>
      <w:r>
        <w:rPr>
          <w:rFonts w:ascii="Arial" w:eastAsia="Times New Roman" w:hAnsi="Arial" w:cs="Arial"/>
        </w:rPr>
        <w:t>on, AZ, United States</w:t>
      </w:r>
      <w:r w:rsidR="0027338C" w:rsidRPr="0027338C">
        <w:rPr>
          <w:rFonts w:ascii="Arial" w:eastAsia="Times New Roman" w:hAnsi="Arial" w:cs="Arial"/>
        </w:rPr>
        <w:t>.</w:t>
      </w:r>
    </w:p>
    <w:p w14:paraId="7DC37F5D" w14:textId="0EA69433" w:rsidR="0027338C" w:rsidRPr="0027338C" w:rsidRDefault="003347B5" w:rsidP="000227DB">
      <w:pPr>
        <w:widowControl w:val="0"/>
        <w:contextualSpacing/>
        <w:rPr>
          <w:rFonts w:ascii="Arial" w:eastAsia="Times New Roman" w:hAnsi="Arial" w:cs="Arial"/>
        </w:rPr>
      </w:pPr>
      <w:proofErr w:type="gramStart"/>
      <w:r>
        <w:rPr>
          <w:rFonts w:ascii="Arial" w:eastAsia="Times New Roman" w:hAnsi="Arial" w:cs="Arial"/>
          <w:vertAlign w:val="superscript"/>
        </w:rPr>
        <w:t>4</w:t>
      </w:r>
      <w:r w:rsidR="0027338C" w:rsidRPr="0027338C">
        <w:rPr>
          <w:rFonts w:ascii="Arial" w:eastAsia="Times New Roman" w:hAnsi="Arial" w:cs="Arial"/>
        </w:rPr>
        <w:t>Department of Neurology, University of Arizona, Tucson, Arizona, United States.</w:t>
      </w:r>
      <w:proofErr w:type="gramEnd"/>
      <w:r w:rsidR="0027338C" w:rsidRPr="0027338C">
        <w:rPr>
          <w:rFonts w:ascii="Arial" w:eastAsia="Times New Roman" w:hAnsi="Arial" w:cs="Arial"/>
        </w:rPr>
        <w:t xml:space="preserve"> </w:t>
      </w:r>
    </w:p>
    <w:p w14:paraId="4FFA04AD" w14:textId="77777777" w:rsidR="0027338C" w:rsidRPr="0027338C" w:rsidRDefault="0027338C" w:rsidP="000227DB">
      <w:pPr>
        <w:widowControl w:val="0"/>
        <w:contextualSpacing/>
        <w:rPr>
          <w:rFonts w:ascii="Arial" w:eastAsia="Times New Roman" w:hAnsi="Arial" w:cs="Arial"/>
        </w:rPr>
      </w:pPr>
    </w:p>
    <w:p w14:paraId="45923E49" w14:textId="77777777" w:rsidR="0027338C" w:rsidRDefault="0027338C" w:rsidP="000227DB">
      <w:pPr>
        <w:widowControl w:val="0"/>
        <w:contextualSpacing/>
        <w:rPr>
          <w:rFonts w:ascii="Arial" w:eastAsia="Times New Roman" w:hAnsi="Arial" w:cs="Arial"/>
        </w:rPr>
      </w:pPr>
      <w:r w:rsidRPr="0027338C">
        <w:rPr>
          <w:rFonts w:ascii="Arial" w:eastAsia="Times New Roman" w:hAnsi="Arial" w:cs="Arial"/>
        </w:rPr>
        <w:t xml:space="preserve">Electronic address: </w:t>
      </w:r>
      <w:hyperlink r:id="rId9" w:history="1">
        <w:r w:rsidRPr="0027338C">
          <w:rPr>
            <w:rStyle w:val="Hyperlink"/>
            <w:rFonts w:ascii="Arial" w:eastAsia="Times New Roman" w:hAnsi="Arial" w:cs="Arial"/>
          </w:rPr>
          <w:t>akoshy@email.arizona.edu</w:t>
        </w:r>
      </w:hyperlink>
      <w:r w:rsidRPr="0027338C">
        <w:rPr>
          <w:rFonts w:ascii="Arial" w:eastAsia="Times New Roman" w:hAnsi="Arial" w:cs="Arial"/>
        </w:rPr>
        <w:t>.</w:t>
      </w:r>
    </w:p>
    <w:p w14:paraId="166C3D68" w14:textId="77777777" w:rsidR="009B2D47" w:rsidRDefault="009B2D47" w:rsidP="000227DB">
      <w:pPr>
        <w:widowControl w:val="0"/>
        <w:contextualSpacing/>
        <w:rPr>
          <w:rFonts w:ascii="Arial" w:eastAsia="Times New Roman" w:hAnsi="Arial" w:cs="Arial"/>
        </w:rPr>
      </w:pPr>
    </w:p>
    <w:p w14:paraId="4DC4445E" w14:textId="77777777" w:rsidR="00882F8C" w:rsidRDefault="00882F8C" w:rsidP="000227DB">
      <w:pPr>
        <w:widowControl w:val="0"/>
        <w:contextualSpacing/>
        <w:rPr>
          <w:rFonts w:ascii="Arial" w:eastAsia="Times New Roman" w:hAnsi="Arial" w:cs="Arial"/>
        </w:rPr>
      </w:pPr>
    </w:p>
    <w:p w14:paraId="7D7FA2DC" w14:textId="77777777" w:rsidR="00882F8C" w:rsidRDefault="00882F8C" w:rsidP="000227DB">
      <w:pPr>
        <w:widowControl w:val="0"/>
        <w:contextualSpacing/>
        <w:rPr>
          <w:rFonts w:ascii="Arial" w:eastAsia="Times New Roman" w:hAnsi="Arial" w:cs="Arial"/>
        </w:rPr>
      </w:pPr>
    </w:p>
    <w:p w14:paraId="2497D486" w14:textId="77777777" w:rsidR="00882F8C" w:rsidRDefault="00882F8C" w:rsidP="000227DB">
      <w:pPr>
        <w:widowControl w:val="0"/>
        <w:contextualSpacing/>
        <w:rPr>
          <w:rFonts w:ascii="Arial" w:eastAsia="Times New Roman" w:hAnsi="Arial" w:cs="Arial"/>
        </w:rPr>
      </w:pPr>
    </w:p>
    <w:p w14:paraId="6FC0E33B" w14:textId="77777777" w:rsidR="00882F8C" w:rsidRDefault="00882F8C" w:rsidP="000227DB">
      <w:pPr>
        <w:widowControl w:val="0"/>
        <w:contextualSpacing/>
        <w:rPr>
          <w:rFonts w:ascii="Arial" w:eastAsia="Times New Roman" w:hAnsi="Arial" w:cs="Arial"/>
        </w:rPr>
      </w:pPr>
    </w:p>
    <w:p w14:paraId="55DA445F" w14:textId="77777777" w:rsidR="00882F8C" w:rsidRDefault="00882F8C" w:rsidP="000227DB">
      <w:pPr>
        <w:widowControl w:val="0"/>
        <w:contextualSpacing/>
        <w:rPr>
          <w:rFonts w:ascii="Arial" w:eastAsia="Times New Roman" w:hAnsi="Arial" w:cs="Arial"/>
        </w:rPr>
      </w:pPr>
    </w:p>
    <w:p w14:paraId="317DC6C1" w14:textId="77777777" w:rsidR="00882F8C" w:rsidRDefault="00882F8C" w:rsidP="000227DB">
      <w:pPr>
        <w:widowControl w:val="0"/>
        <w:contextualSpacing/>
        <w:rPr>
          <w:rFonts w:ascii="Arial" w:eastAsia="Times New Roman" w:hAnsi="Arial" w:cs="Arial"/>
        </w:rPr>
      </w:pPr>
    </w:p>
    <w:p w14:paraId="413EB693" w14:textId="77777777" w:rsidR="00882F8C" w:rsidRDefault="00882F8C" w:rsidP="000227DB">
      <w:pPr>
        <w:widowControl w:val="0"/>
        <w:contextualSpacing/>
        <w:rPr>
          <w:rFonts w:ascii="Arial" w:eastAsia="Times New Roman" w:hAnsi="Arial" w:cs="Arial"/>
        </w:rPr>
      </w:pPr>
    </w:p>
    <w:p w14:paraId="1DEF04CA" w14:textId="77777777" w:rsidR="00882F8C" w:rsidRDefault="00882F8C" w:rsidP="000227DB">
      <w:pPr>
        <w:widowControl w:val="0"/>
        <w:contextualSpacing/>
        <w:rPr>
          <w:rFonts w:ascii="Arial" w:eastAsia="Times New Roman" w:hAnsi="Arial" w:cs="Arial"/>
        </w:rPr>
      </w:pPr>
    </w:p>
    <w:p w14:paraId="7597759F" w14:textId="77777777" w:rsidR="00882F8C" w:rsidRDefault="00882F8C" w:rsidP="000227DB">
      <w:pPr>
        <w:widowControl w:val="0"/>
        <w:contextualSpacing/>
        <w:rPr>
          <w:rFonts w:ascii="Arial" w:eastAsia="Times New Roman" w:hAnsi="Arial" w:cs="Arial"/>
        </w:rPr>
      </w:pPr>
    </w:p>
    <w:p w14:paraId="4E885676" w14:textId="77777777" w:rsidR="00882F8C" w:rsidRDefault="00882F8C" w:rsidP="000227DB">
      <w:pPr>
        <w:widowControl w:val="0"/>
        <w:contextualSpacing/>
        <w:rPr>
          <w:rFonts w:ascii="Arial" w:eastAsia="Times New Roman" w:hAnsi="Arial" w:cs="Arial"/>
        </w:rPr>
      </w:pPr>
    </w:p>
    <w:p w14:paraId="5F69D6E4" w14:textId="77777777" w:rsidR="00882F8C" w:rsidRDefault="00882F8C" w:rsidP="000227DB">
      <w:pPr>
        <w:widowControl w:val="0"/>
        <w:contextualSpacing/>
        <w:rPr>
          <w:rFonts w:ascii="Arial" w:eastAsia="Times New Roman" w:hAnsi="Arial" w:cs="Arial"/>
        </w:rPr>
      </w:pPr>
    </w:p>
    <w:p w14:paraId="7A65C37D" w14:textId="77777777" w:rsidR="00882F8C" w:rsidRDefault="00882F8C" w:rsidP="000227DB">
      <w:pPr>
        <w:widowControl w:val="0"/>
        <w:contextualSpacing/>
        <w:rPr>
          <w:rFonts w:ascii="Arial" w:eastAsia="Times New Roman" w:hAnsi="Arial" w:cs="Arial"/>
        </w:rPr>
      </w:pPr>
    </w:p>
    <w:p w14:paraId="2D098A5F" w14:textId="77777777" w:rsidR="00882F8C" w:rsidRDefault="00882F8C" w:rsidP="000227DB">
      <w:pPr>
        <w:widowControl w:val="0"/>
        <w:contextualSpacing/>
        <w:rPr>
          <w:rFonts w:ascii="Arial" w:eastAsia="Times New Roman" w:hAnsi="Arial" w:cs="Arial"/>
        </w:rPr>
      </w:pPr>
    </w:p>
    <w:p w14:paraId="620E3102" w14:textId="77777777" w:rsidR="00882F8C" w:rsidRDefault="00882F8C" w:rsidP="000227DB">
      <w:pPr>
        <w:widowControl w:val="0"/>
        <w:contextualSpacing/>
        <w:rPr>
          <w:rFonts w:ascii="Arial" w:eastAsia="Times New Roman" w:hAnsi="Arial" w:cs="Arial"/>
        </w:rPr>
      </w:pPr>
    </w:p>
    <w:p w14:paraId="557AF30A" w14:textId="77777777" w:rsidR="00882F8C" w:rsidRDefault="00882F8C" w:rsidP="000227DB">
      <w:pPr>
        <w:widowControl w:val="0"/>
        <w:contextualSpacing/>
        <w:rPr>
          <w:rFonts w:ascii="Arial" w:eastAsia="Times New Roman" w:hAnsi="Arial" w:cs="Arial"/>
        </w:rPr>
      </w:pPr>
    </w:p>
    <w:p w14:paraId="68CAB440" w14:textId="77777777" w:rsidR="00882F8C" w:rsidRDefault="00882F8C" w:rsidP="000227DB">
      <w:pPr>
        <w:widowControl w:val="0"/>
        <w:contextualSpacing/>
        <w:rPr>
          <w:rFonts w:ascii="Arial" w:eastAsia="Times New Roman" w:hAnsi="Arial" w:cs="Arial"/>
        </w:rPr>
      </w:pPr>
    </w:p>
    <w:p w14:paraId="4371F17D" w14:textId="77777777" w:rsidR="00882F8C" w:rsidRDefault="00882F8C" w:rsidP="000227DB">
      <w:pPr>
        <w:widowControl w:val="0"/>
        <w:contextualSpacing/>
        <w:rPr>
          <w:rFonts w:ascii="Arial" w:eastAsia="Times New Roman" w:hAnsi="Arial" w:cs="Arial"/>
        </w:rPr>
      </w:pPr>
    </w:p>
    <w:p w14:paraId="054A1404" w14:textId="77777777" w:rsidR="00882F8C" w:rsidRDefault="00882F8C" w:rsidP="000227DB">
      <w:pPr>
        <w:widowControl w:val="0"/>
        <w:contextualSpacing/>
        <w:rPr>
          <w:rFonts w:ascii="Arial" w:eastAsia="Times New Roman" w:hAnsi="Arial" w:cs="Arial"/>
        </w:rPr>
      </w:pPr>
    </w:p>
    <w:p w14:paraId="05EE9B7F" w14:textId="77777777" w:rsidR="00882F8C" w:rsidRDefault="00882F8C" w:rsidP="000227DB">
      <w:pPr>
        <w:widowControl w:val="0"/>
        <w:contextualSpacing/>
        <w:rPr>
          <w:rFonts w:ascii="Arial" w:eastAsia="Times New Roman" w:hAnsi="Arial" w:cs="Arial"/>
        </w:rPr>
      </w:pPr>
    </w:p>
    <w:p w14:paraId="2DD019E6" w14:textId="77777777" w:rsidR="00882F8C" w:rsidRDefault="00882F8C" w:rsidP="000227DB">
      <w:pPr>
        <w:widowControl w:val="0"/>
        <w:contextualSpacing/>
        <w:rPr>
          <w:rFonts w:ascii="Arial" w:eastAsia="Times New Roman" w:hAnsi="Arial" w:cs="Arial"/>
        </w:rPr>
      </w:pPr>
    </w:p>
    <w:p w14:paraId="237E6054" w14:textId="77777777" w:rsidR="00882F8C" w:rsidRDefault="00882F8C" w:rsidP="000227DB">
      <w:pPr>
        <w:widowControl w:val="0"/>
        <w:contextualSpacing/>
        <w:rPr>
          <w:rFonts w:ascii="Arial" w:eastAsia="Times New Roman" w:hAnsi="Arial" w:cs="Arial"/>
        </w:rPr>
      </w:pPr>
    </w:p>
    <w:p w14:paraId="42422CD7" w14:textId="77777777" w:rsidR="00882F8C" w:rsidRDefault="00882F8C" w:rsidP="000227DB">
      <w:pPr>
        <w:widowControl w:val="0"/>
        <w:contextualSpacing/>
        <w:rPr>
          <w:rFonts w:ascii="Arial" w:eastAsia="Times New Roman" w:hAnsi="Arial" w:cs="Arial"/>
        </w:rPr>
      </w:pPr>
    </w:p>
    <w:p w14:paraId="7FBF0207" w14:textId="77777777" w:rsidR="00882F8C" w:rsidRDefault="00882F8C" w:rsidP="000227DB">
      <w:pPr>
        <w:widowControl w:val="0"/>
        <w:contextualSpacing/>
        <w:rPr>
          <w:rFonts w:ascii="Arial" w:eastAsia="Times New Roman" w:hAnsi="Arial" w:cs="Arial"/>
        </w:rPr>
      </w:pPr>
    </w:p>
    <w:p w14:paraId="5DBDC326" w14:textId="77777777" w:rsidR="00882F8C" w:rsidRDefault="00882F8C" w:rsidP="000227DB">
      <w:pPr>
        <w:widowControl w:val="0"/>
        <w:contextualSpacing/>
        <w:rPr>
          <w:rFonts w:ascii="Arial" w:eastAsia="Times New Roman" w:hAnsi="Arial" w:cs="Arial"/>
        </w:rPr>
      </w:pPr>
    </w:p>
    <w:p w14:paraId="53F46557" w14:textId="77777777" w:rsidR="00882F8C" w:rsidRDefault="00882F8C" w:rsidP="000227DB">
      <w:pPr>
        <w:widowControl w:val="0"/>
        <w:contextualSpacing/>
        <w:rPr>
          <w:rFonts w:ascii="Arial" w:eastAsia="Times New Roman" w:hAnsi="Arial" w:cs="Arial"/>
        </w:rPr>
      </w:pPr>
    </w:p>
    <w:p w14:paraId="61E0A0F5" w14:textId="77777777" w:rsidR="00882F8C" w:rsidRDefault="00882F8C" w:rsidP="000227DB">
      <w:pPr>
        <w:widowControl w:val="0"/>
        <w:contextualSpacing/>
        <w:rPr>
          <w:rFonts w:ascii="Arial" w:eastAsia="Times New Roman" w:hAnsi="Arial" w:cs="Arial"/>
        </w:rPr>
      </w:pPr>
    </w:p>
    <w:p w14:paraId="018BB57E" w14:textId="77777777" w:rsidR="00882F8C" w:rsidRDefault="00882F8C" w:rsidP="000227DB">
      <w:pPr>
        <w:widowControl w:val="0"/>
        <w:contextualSpacing/>
        <w:rPr>
          <w:rFonts w:ascii="Arial" w:eastAsia="Times New Roman" w:hAnsi="Arial" w:cs="Arial"/>
        </w:rPr>
      </w:pPr>
    </w:p>
    <w:p w14:paraId="67BE581F" w14:textId="77777777" w:rsidR="00882F8C" w:rsidRDefault="00882F8C" w:rsidP="000227DB">
      <w:pPr>
        <w:widowControl w:val="0"/>
        <w:contextualSpacing/>
        <w:rPr>
          <w:rFonts w:ascii="Arial" w:eastAsia="Times New Roman" w:hAnsi="Arial" w:cs="Arial"/>
        </w:rPr>
      </w:pPr>
    </w:p>
    <w:p w14:paraId="0C4783B1" w14:textId="77777777" w:rsidR="00882F8C" w:rsidRDefault="00882F8C" w:rsidP="000227DB">
      <w:pPr>
        <w:widowControl w:val="0"/>
        <w:contextualSpacing/>
        <w:rPr>
          <w:rFonts w:ascii="Arial" w:eastAsia="Times New Roman" w:hAnsi="Arial" w:cs="Arial"/>
        </w:rPr>
      </w:pPr>
    </w:p>
    <w:p w14:paraId="1F521AE5" w14:textId="77777777" w:rsidR="00700E6D" w:rsidRDefault="00700E6D" w:rsidP="000227DB">
      <w:pPr>
        <w:widowControl w:val="0"/>
        <w:contextualSpacing/>
        <w:rPr>
          <w:rFonts w:ascii="Arial" w:eastAsia="Times New Roman" w:hAnsi="Arial" w:cs="Arial"/>
        </w:rPr>
      </w:pPr>
    </w:p>
    <w:p w14:paraId="2E93E7DB" w14:textId="77777777" w:rsidR="00882F8C" w:rsidRDefault="00882F8C" w:rsidP="000227DB">
      <w:pPr>
        <w:widowControl w:val="0"/>
        <w:contextualSpacing/>
        <w:rPr>
          <w:rFonts w:ascii="Arial" w:eastAsia="Times New Roman" w:hAnsi="Arial" w:cs="Arial"/>
        </w:rPr>
      </w:pPr>
    </w:p>
    <w:p w14:paraId="69578D82" w14:textId="77777777" w:rsidR="00700E6D" w:rsidRDefault="00700E6D" w:rsidP="000227DB">
      <w:pPr>
        <w:widowControl w:val="0"/>
        <w:contextualSpacing/>
        <w:rPr>
          <w:rFonts w:ascii="Arial" w:eastAsia="Times New Roman" w:hAnsi="Arial" w:cs="Arial"/>
        </w:rPr>
      </w:pPr>
    </w:p>
    <w:p w14:paraId="7336C5D9" w14:textId="16776FA4" w:rsidR="006072E3" w:rsidRDefault="00C87F89" w:rsidP="000227DB">
      <w:pPr>
        <w:widowControl w:val="0"/>
        <w:contextualSpacing/>
        <w:rPr>
          <w:rFonts w:ascii="Arial" w:eastAsia="Times New Roman" w:hAnsi="Arial" w:cs="Arial"/>
        </w:rPr>
      </w:pPr>
      <w:r>
        <w:rPr>
          <w:rFonts w:ascii="Arial" w:eastAsia="Times New Roman" w:hAnsi="Arial" w:cs="Arial"/>
          <w:noProof/>
        </w:rPr>
        <w:lastRenderedPageBreak/>
        <w:drawing>
          <wp:inline distT="0" distB="0" distL="0" distR="0" wp14:anchorId="3EDAC1A7" wp14:editId="7CDF4C1B">
            <wp:extent cx="5486400" cy="518160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4128" b="12911"/>
                    <a:stretch/>
                  </pic:blipFill>
                  <pic:spPr bwMode="auto">
                    <a:xfrm>
                      <a:off x="0" y="0"/>
                      <a:ext cx="5486400" cy="5181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60026B8" w14:textId="77777777" w:rsidR="00C87F89" w:rsidRDefault="00C87F89" w:rsidP="000227DB">
      <w:pPr>
        <w:widowControl w:val="0"/>
        <w:contextualSpacing/>
        <w:rPr>
          <w:rFonts w:ascii="Arial" w:eastAsia="Times New Roman" w:hAnsi="Arial" w:cs="Arial"/>
        </w:rPr>
      </w:pPr>
    </w:p>
    <w:p w14:paraId="17510374" w14:textId="77777777" w:rsidR="006072E3" w:rsidRDefault="006072E3" w:rsidP="000227DB">
      <w:pPr>
        <w:widowControl w:val="0"/>
        <w:contextualSpacing/>
        <w:rPr>
          <w:rFonts w:ascii="Arial" w:eastAsia="Times New Roman" w:hAnsi="Arial" w:cs="Arial"/>
        </w:rPr>
      </w:pPr>
      <w:r>
        <w:rPr>
          <w:rFonts w:ascii="Arial" w:eastAsia="Times New Roman" w:hAnsi="Arial" w:cs="Arial"/>
        </w:rPr>
        <w:t>Table S1: List of individual comparisons and resulting p values for the Y maze behavioral study.</w:t>
      </w:r>
    </w:p>
    <w:p w14:paraId="19FE4917" w14:textId="65E5515D" w:rsidR="006072E3" w:rsidRDefault="00C87F89" w:rsidP="000227DB">
      <w:pPr>
        <w:widowControl w:val="0"/>
        <w:contextualSpacing/>
        <w:rPr>
          <w:rFonts w:ascii="Arial" w:eastAsia="Times New Roman" w:hAnsi="Arial" w:cs="Arial"/>
        </w:rPr>
      </w:pPr>
      <w:r>
        <w:rPr>
          <w:rFonts w:ascii="Arial" w:eastAsia="Times New Roman" w:hAnsi="Arial" w:cs="Arial"/>
          <w:noProof/>
        </w:rPr>
        <w:drawing>
          <wp:inline distT="0" distB="0" distL="0" distR="0" wp14:anchorId="33A10CE5" wp14:editId="18A6A596">
            <wp:extent cx="5486400" cy="622300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438" b="5937"/>
                    <a:stretch/>
                  </pic:blipFill>
                  <pic:spPr bwMode="auto">
                    <a:xfrm>
                      <a:off x="0" y="0"/>
                      <a:ext cx="5486400" cy="6223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A9C0096" w14:textId="77777777" w:rsidR="00C87F89" w:rsidRDefault="00C87F89" w:rsidP="000227DB">
      <w:pPr>
        <w:widowControl w:val="0"/>
        <w:contextualSpacing/>
        <w:rPr>
          <w:rFonts w:ascii="Arial" w:eastAsia="Times New Roman" w:hAnsi="Arial" w:cs="Arial"/>
        </w:rPr>
      </w:pPr>
    </w:p>
    <w:p w14:paraId="4B46C9ED" w14:textId="77777777" w:rsidR="006072E3" w:rsidRDefault="006072E3" w:rsidP="000227DB">
      <w:pPr>
        <w:widowControl w:val="0"/>
        <w:contextualSpacing/>
        <w:rPr>
          <w:rFonts w:ascii="Arial" w:eastAsia="Times New Roman" w:hAnsi="Arial" w:cs="Arial"/>
        </w:rPr>
      </w:pPr>
      <w:r>
        <w:rPr>
          <w:rFonts w:ascii="Arial" w:eastAsia="Times New Roman" w:hAnsi="Arial" w:cs="Arial"/>
        </w:rPr>
        <w:t>Table S2: List of individual comparisons and resulting p values for the water maze behavioral study.</w:t>
      </w:r>
    </w:p>
    <w:p w14:paraId="75BD6961" w14:textId="39A2C064" w:rsidR="006072E3" w:rsidRDefault="00C87F89" w:rsidP="000227DB">
      <w:pPr>
        <w:widowControl w:val="0"/>
        <w:contextualSpacing/>
        <w:rPr>
          <w:rFonts w:ascii="Arial" w:eastAsia="Times New Roman" w:hAnsi="Arial" w:cs="Arial"/>
        </w:rPr>
      </w:pPr>
      <w:r>
        <w:rPr>
          <w:rFonts w:ascii="Arial" w:eastAsia="Times New Roman" w:hAnsi="Arial" w:cs="Arial"/>
          <w:noProof/>
        </w:rPr>
        <w:drawing>
          <wp:inline distT="0" distB="0" distL="0" distR="0" wp14:anchorId="07E9F724" wp14:editId="14161925">
            <wp:extent cx="5486400" cy="35814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942" b="40629"/>
                    <a:stretch/>
                  </pic:blipFill>
                  <pic:spPr bwMode="auto">
                    <a:xfrm>
                      <a:off x="0" y="0"/>
                      <a:ext cx="5486400" cy="3581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CF66F08" w14:textId="77777777" w:rsidR="00C87F89" w:rsidRDefault="00C87F89" w:rsidP="000227DB">
      <w:pPr>
        <w:widowControl w:val="0"/>
        <w:contextualSpacing/>
        <w:rPr>
          <w:rFonts w:ascii="Arial" w:eastAsia="Times New Roman" w:hAnsi="Arial" w:cs="Arial"/>
        </w:rPr>
      </w:pPr>
    </w:p>
    <w:p w14:paraId="7E8097BC" w14:textId="77777777" w:rsidR="006072E3" w:rsidRDefault="006072E3" w:rsidP="000227DB">
      <w:pPr>
        <w:widowControl w:val="0"/>
        <w:contextualSpacing/>
        <w:rPr>
          <w:rFonts w:ascii="Arial" w:eastAsia="Times New Roman" w:hAnsi="Arial" w:cs="Arial"/>
        </w:rPr>
      </w:pPr>
      <w:r>
        <w:rPr>
          <w:rFonts w:ascii="Arial" w:eastAsia="Times New Roman" w:hAnsi="Arial" w:cs="Arial"/>
        </w:rPr>
        <w:t xml:space="preserve">Figure S1: </w:t>
      </w:r>
      <w:r w:rsidRPr="006072E3">
        <w:rPr>
          <w:rFonts w:ascii="Arial" w:eastAsia="Times New Roman" w:hAnsi="Arial" w:cs="Arial"/>
          <w:bCs/>
        </w:rPr>
        <w:t>Uncropped western blo</w:t>
      </w:r>
      <w:r w:rsidRPr="00F867A5">
        <w:rPr>
          <w:rFonts w:ascii="Arial" w:eastAsia="Times New Roman" w:hAnsi="Arial" w:cs="Arial"/>
          <w:bCs/>
        </w:rPr>
        <w:t>t</w:t>
      </w:r>
      <w:r>
        <w:rPr>
          <w:rFonts w:ascii="Arial" w:eastAsia="Times New Roman" w:hAnsi="Arial" w:cs="Arial"/>
          <w:bCs/>
        </w:rPr>
        <w:t xml:space="preserve"> strips</w:t>
      </w:r>
      <w:r w:rsidRPr="006072E3">
        <w:rPr>
          <w:rFonts w:ascii="Arial" w:eastAsia="Times New Roman" w:hAnsi="Arial" w:cs="Arial"/>
          <w:bCs/>
        </w:rPr>
        <w:t xml:space="preserve"> for </w:t>
      </w:r>
      <w:r w:rsidRPr="006072E3">
        <w:rPr>
          <w:rFonts w:ascii="Arial" w:eastAsia="Times New Roman" w:hAnsi="Arial" w:cs="Arial"/>
          <w:bCs/>
          <w:i/>
          <w:iCs/>
        </w:rPr>
        <w:t xml:space="preserve">T. gondii </w:t>
      </w:r>
      <w:r w:rsidRPr="006072E3">
        <w:rPr>
          <w:rFonts w:ascii="Arial" w:eastAsia="Times New Roman" w:hAnsi="Arial" w:cs="Arial"/>
          <w:bCs/>
        </w:rPr>
        <w:t>seropositivity</w:t>
      </w:r>
      <w:r w:rsidRPr="005933A6">
        <w:rPr>
          <w:rFonts w:ascii="Arial" w:eastAsia="Times New Roman" w:hAnsi="Arial" w:cs="Arial"/>
        </w:rPr>
        <w:t>.</w:t>
      </w:r>
    </w:p>
    <w:p w14:paraId="2649FDE9" w14:textId="77777777" w:rsidR="006072E3" w:rsidRDefault="006072E3" w:rsidP="000227DB">
      <w:pPr>
        <w:widowControl w:val="0"/>
        <w:contextualSpacing/>
        <w:rPr>
          <w:rFonts w:ascii="Arial" w:eastAsia="Times New Roman" w:hAnsi="Arial" w:cs="Arial"/>
        </w:rPr>
      </w:pPr>
    </w:p>
    <w:p w14:paraId="48278C98" w14:textId="77777777" w:rsidR="00C87F89" w:rsidRDefault="00C87F89" w:rsidP="000227DB">
      <w:pPr>
        <w:widowControl w:val="0"/>
        <w:contextualSpacing/>
        <w:rPr>
          <w:rFonts w:ascii="Arial" w:eastAsia="Times New Roman" w:hAnsi="Arial" w:cs="Arial"/>
        </w:rPr>
      </w:pPr>
    </w:p>
    <w:p w14:paraId="62A623BE" w14:textId="77777777" w:rsidR="00C87F89" w:rsidRDefault="00C87F89" w:rsidP="000227DB">
      <w:pPr>
        <w:widowControl w:val="0"/>
        <w:contextualSpacing/>
        <w:rPr>
          <w:rFonts w:ascii="Arial" w:eastAsia="Times New Roman" w:hAnsi="Arial" w:cs="Arial"/>
        </w:rPr>
      </w:pPr>
    </w:p>
    <w:p w14:paraId="02182C42" w14:textId="77777777" w:rsidR="00C87F89" w:rsidRDefault="00C87F89" w:rsidP="000227DB">
      <w:pPr>
        <w:widowControl w:val="0"/>
        <w:contextualSpacing/>
        <w:rPr>
          <w:rFonts w:ascii="Arial" w:eastAsia="Times New Roman" w:hAnsi="Arial" w:cs="Arial"/>
        </w:rPr>
      </w:pPr>
    </w:p>
    <w:p w14:paraId="1C5D3CEC" w14:textId="77777777" w:rsidR="00C87F89" w:rsidRDefault="00C87F89" w:rsidP="000227DB">
      <w:pPr>
        <w:widowControl w:val="0"/>
        <w:contextualSpacing/>
        <w:rPr>
          <w:rFonts w:ascii="Arial" w:eastAsia="Times New Roman" w:hAnsi="Arial" w:cs="Arial"/>
        </w:rPr>
      </w:pPr>
    </w:p>
    <w:p w14:paraId="3FED8B58" w14:textId="77777777" w:rsidR="00C87F89" w:rsidRDefault="00C87F89" w:rsidP="000227DB">
      <w:pPr>
        <w:widowControl w:val="0"/>
        <w:contextualSpacing/>
        <w:rPr>
          <w:rFonts w:ascii="Arial" w:eastAsia="Times New Roman" w:hAnsi="Arial" w:cs="Arial"/>
        </w:rPr>
      </w:pPr>
    </w:p>
    <w:p w14:paraId="32252623" w14:textId="77777777" w:rsidR="00C87F89" w:rsidRDefault="00C87F89" w:rsidP="000227DB">
      <w:pPr>
        <w:widowControl w:val="0"/>
        <w:contextualSpacing/>
        <w:rPr>
          <w:rFonts w:ascii="Arial" w:eastAsia="Times New Roman" w:hAnsi="Arial" w:cs="Arial"/>
        </w:rPr>
      </w:pPr>
    </w:p>
    <w:p w14:paraId="491681AF" w14:textId="77777777" w:rsidR="00C87F89" w:rsidRDefault="00C87F89" w:rsidP="000227DB">
      <w:pPr>
        <w:widowControl w:val="0"/>
        <w:contextualSpacing/>
        <w:rPr>
          <w:rFonts w:ascii="Arial" w:eastAsia="Times New Roman" w:hAnsi="Arial" w:cs="Arial"/>
        </w:rPr>
      </w:pPr>
    </w:p>
    <w:p w14:paraId="1DFB2AC4" w14:textId="77777777" w:rsidR="00C87F89" w:rsidRDefault="00C87F89" w:rsidP="000227DB">
      <w:pPr>
        <w:widowControl w:val="0"/>
        <w:contextualSpacing/>
        <w:rPr>
          <w:rFonts w:ascii="Arial" w:eastAsia="Times New Roman" w:hAnsi="Arial" w:cs="Arial"/>
        </w:rPr>
      </w:pPr>
    </w:p>
    <w:p w14:paraId="75EB5C7B" w14:textId="77777777" w:rsidR="00C87F89" w:rsidRDefault="00C87F89" w:rsidP="000227DB">
      <w:pPr>
        <w:widowControl w:val="0"/>
        <w:contextualSpacing/>
        <w:rPr>
          <w:rFonts w:ascii="Arial" w:eastAsia="Times New Roman" w:hAnsi="Arial" w:cs="Arial"/>
        </w:rPr>
      </w:pPr>
    </w:p>
    <w:p w14:paraId="54E19DF7" w14:textId="77777777" w:rsidR="00C87F89" w:rsidRDefault="00C87F89" w:rsidP="000227DB">
      <w:pPr>
        <w:widowControl w:val="0"/>
        <w:contextualSpacing/>
        <w:rPr>
          <w:rFonts w:ascii="Arial" w:eastAsia="Times New Roman" w:hAnsi="Arial" w:cs="Arial"/>
        </w:rPr>
      </w:pPr>
    </w:p>
    <w:p w14:paraId="0F3F828C" w14:textId="7B5BFB18" w:rsidR="00C87F89" w:rsidRDefault="00C87F89" w:rsidP="000227DB">
      <w:pPr>
        <w:widowControl w:val="0"/>
        <w:contextualSpacing/>
        <w:rPr>
          <w:rFonts w:ascii="Arial" w:eastAsia="Times New Roman" w:hAnsi="Arial" w:cs="Arial"/>
        </w:rPr>
      </w:pPr>
      <w:r>
        <w:rPr>
          <w:rFonts w:ascii="Arial" w:eastAsia="Times New Roman" w:hAnsi="Arial" w:cs="Arial"/>
          <w:noProof/>
        </w:rPr>
        <w:drawing>
          <wp:inline distT="0" distB="0" distL="0" distR="0" wp14:anchorId="37FD3269" wp14:editId="40305F9E">
            <wp:extent cx="5486400" cy="24892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64950"/>
                    <a:stretch/>
                  </pic:blipFill>
                  <pic:spPr bwMode="auto">
                    <a:xfrm>
                      <a:off x="0" y="0"/>
                      <a:ext cx="5486400" cy="2489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BAB5063" w14:textId="77777777" w:rsidR="00C87F89" w:rsidRDefault="00C87F89" w:rsidP="000227DB">
      <w:pPr>
        <w:widowControl w:val="0"/>
        <w:contextualSpacing/>
        <w:rPr>
          <w:rFonts w:ascii="Arial" w:eastAsia="Times New Roman" w:hAnsi="Arial" w:cs="Arial"/>
        </w:rPr>
      </w:pPr>
    </w:p>
    <w:p w14:paraId="7F9E9BCC" w14:textId="740F11BD" w:rsidR="006072E3" w:rsidRDefault="006072E3" w:rsidP="000227DB">
      <w:pPr>
        <w:widowControl w:val="0"/>
        <w:contextualSpacing/>
        <w:rPr>
          <w:rFonts w:ascii="Arial" w:eastAsia="Times New Roman" w:hAnsi="Arial" w:cs="Arial"/>
        </w:rPr>
      </w:pPr>
      <w:r>
        <w:rPr>
          <w:rFonts w:ascii="Arial" w:eastAsia="Times New Roman" w:hAnsi="Arial" w:cs="Arial"/>
        </w:rPr>
        <w:t>Figure S2: Gating scheme for flow analysis.</w:t>
      </w:r>
    </w:p>
    <w:p w14:paraId="49FBBA27" w14:textId="37159CC5" w:rsidR="0027338C" w:rsidRDefault="0027338C" w:rsidP="000227DB">
      <w:pPr>
        <w:widowControl w:val="0"/>
        <w:contextualSpacing/>
      </w:pPr>
    </w:p>
    <w:bookmarkEnd w:id="0"/>
    <w:sectPr w:rsidR="0027338C" w:rsidSect="00C87F89">
      <w:footerReference w:type="even" r:id="rId14"/>
      <w:footerReference w:type="default" r:id="rId15"/>
      <w:pgSz w:w="12240" w:h="15840"/>
      <w:pgMar w:top="1440" w:right="1800" w:bottom="1440" w:left="1800" w:header="720" w:footer="720" w:gutter="0"/>
      <w:cols w:space="72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121C06D9" w15:done="0"/>
  <w15:commentEx w15:paraId="31ACAACF" w15:done="0"/>
  <w15:commentEx w15:paraId="70FD3BD4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121C06D9" w16cid:durableId="221B5076"/>
  <w16cid:commentId w16cid:paraId="31ACAACF" w16cid:durableId="221A192B"/>
  <w16cid:commentId w16cid:paraId="70FD3BD4" w16cid:durableId="221A1940"/>
</w16cid:commentsIds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F2EC6BE" w14:textId="77777777" w:rsidR="001907E3" w:rsidRDefault="001907E3" w:rsidP="00F0320C">
      <w:r>
        <w:separator/>
      </w:r>
    </w:p>
  </w:endnote>
  <w:endnote w:type="continuationSeparator" w:id="0">
    <w:p w14:paraId="567E2FE6" w14:textId="77777777" w:rsidR="001907E3" w:rsidRDefault="001907E3" w:rsidP="00F0320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A58B4CB" w14:textId="77777777" w:rsidR="001907E3" w:rsidRDefault="001907E3" w:rsidP="00F0320C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6190EC7" w14:textId="77777777" w:rsidR="001907E3" w:rsidRDefault="001907E3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089D22C" w14:textId="77777777" w:rsidR="001907E3" w:rsidRDefault="001907E3" w:rsidP="00F0320C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C87F89">
      <w:rPr>
        <w:rStyle w:val="PageNumber"/>
        <w:noProof/>
      </w:rPr>
      <w:t>1</w:t>
    </w:r>
    <w:r>
      <w:rPr>
        <w:rStyle w:val="PageNumber"/>
      </w:rPr>
      <w:fldChar w:fldCharType="end"/>
    </w:r>
  </w:p>
  <w:p w14:paraId="21407309" w14:textId="77777777" w:rsidR="001907E3" w:rsidRDefault="001907E3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3CE0E47" w14:textId="77777777" w:rsidR="001907E3" w:rsidRDefault="001907E3" w:rsidP="00F0320C">
      <w:r>
        <w:separator/>
      </w:r>
    </w:p>
  </w:footnote>
  <w:footnote w:type="continuationSeparator" w:id="0">
    <w:p w14:paraId="07C32B71" w14:textId="77777777" w:rsidR="001907E3" w:rsidRDefault="001907E3" w:rsidP="00F0320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hybridMultilevel"/>
    <w:tmpl w:val="00000001"/>
    <w:lvl w:ilvl="0" w:tplc="00000001">
      <w:start w:val="148"/>
      <w:numFmt w:val="bullet"/>
      <w:lvlText w:val="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00000002"/>
    <w:multiLevelType w:val="hybridMultilevel"/>
    <w:tmpl w:val="00000002"/>
    <w:lvl w:ilvl="0" w:tplc="00000065">
      <w:start w:val="170"/>
      <w:numFmt w:val="bullet"/>
      <w:lvlText w:val="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>
    <w:nsid w:val="00000003"/>
    <w:multiLevelType w:val="hybridMultilevel"/>
    <w:tmpl w:val="00000003"/>
    <w:lvl w:ilvl="0" w:tplc="000000C9">
      <w:start w:val="176"/>
      <w:numFmt w:val="bullet"/>
      <w:lvlText w:val="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num w:numId="1">
    <w:abstractNumId w:val="0"/>
  </w:num>
  <w:num w:numId="2">
    <w:abstractNumId w:val="1"/>
  </w:num>
  <w:num w:numId="3">
    <w:abstractNumId w:val="2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Anita Koshy">
    <w15:presenceInfo w15:providerId="None" w15:userId="Anita Koshy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trackRevision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psrtfexzdsw9ce0rw9x0fzzwa5wtaavdd02&quot;&gt;WilsonLabProjects&lt;record-ids&gt;&lt;item&gt;461&lt;/item&gt;&lt;item&gt;706&lt;/item&gt;&lt;item&gt;711&lt;/item&gt;&lt;item&gt;735&lt;/item&gt;&lt;item&gt;1361&lt;/item&gt;&lt;item&gt;1694&lt;/item&gt;&lt;item&gt;1731&lt;/item&gt;&lt;item&gt;1732&lt;/item&gt;&lt;item&gt;1734&lt;/item&gt;&lt;item&gt;1735&lt;/item&gt;&lt;item&gt;1736&lt;/item&gt;&lt;item&gt;1737&lt;/item&gt;&lt;item&gt;1739&lt;/item&gt;&lt;item&gt;1741&lt;/item&gt;&lt;item&gt;1748&lt;/item&gt;&lt;item&gt;1751&lt;/item&gt;&lt;item&gt;1774&lt;/item&gt;&lt;item&gt;1786&lt;/item&gt;&lt;item&gt;2434&lt;/item&gt;&lt;item&gt;2443&lt;/item&gt;&lt;item&gt;2445&lt;/item&gt;&lt;item&gt;2447&lt;/item&gt;&lt;item&gt;2460&lt;/item&gt;&lt;item&gt;2461&lt;/item&gt;&lt;item&gt;2510&lt;/item&gt;&lt;item&gt;2515&lt;/item&gt;&lt;item&gt;2533&lt;/item&gt;&lt;item&gt;2589&lt;/item&gt;&lt;item&gt;2879&lt;/item&gt;&lt;item&gt;2895&lt;/item&gt;&lt;item&gt;2897&lt;/item&gt;&lt;item&gt;2898&lt;/item&gt;&lt;item&gt;2902&lt;/item&gt;&lt;item&gt;2907&lt;/item&gt;&lt;item&gt;2908&lt;/item&gt;&lt;item&gt;2919&lt;/item&gt;&lt;item&gt;2934&lt;/item&gt;&lt;item&gt;2935&lt;/item&gt;&lt;item&gt;2936&lt;/item&gt;&lt;item&gt;2937&lt;/item&gt;&lt;item&gt;2938&lt;/item&gt;&lt;item&gt;2939&lt;/item&gt;&lt;item&gt;2986&lt;/item&gt;&lt;item&gt;2990&lt;/item&gt;&lt;item&gt;2995&lt;/item&gt;&lt;item&gt;3011&lt;/item&gt;&lt;item&gt;3025&lt;/item&gt;&lt;item&gt;3036&lt;/item&gt;&lt;item&gt;3077&lt;/item&gt;&lt;item&gt;3078&lt;/item&gt;&lt;item&gt;3098&lt;/item&gt;&lt;item&gt;3099&lt;/item&gt;&lt;item&gt;3100&lt;/item&gt;&lt;item&gt;3101&lt;/item&gt;&lt;item&gt;3102&lt;/item&gt;&lt;item&gt;3113&lt;/item&gt;&lt;item&gt;3114&lt;/item&gt;&lt;item&gt;3130&lt;/item&gt;&lt;item&gt;3152&lt;/item&gt;&lt;item&gt;3161&lt;/item&gt;&lt;item&gt;3170&lt;/item&gt;&lt;item&gt;3173&lt;/item&gt;&lt;item&gt;3188&lt;/item&gt;&lt;item&gt;3200&lt;/item&gt;&lt;item&gt;3209&lt;/item&gt;&lt;item&gt;3215&lt;/item&gt;&lt;item&gt;3345&lt;/item&gt;&lt;item&gt;3415&lt;/item&gt;&lt;item&gt;3416&lt;/item&gt;&lt;item&gt;3417&lt;/item&gt;&lt;item&gt;3418&lt;/item&gt;&lt;item&gt;3420&lt;/item&gt;&lt;item&gt;3428&lt;/item&gt;&lt;item&gt;4590&lt;/item&gt;&lt;item&gt;4593&lt;/item&gt;&lt;item&gt;4594&lt;/item&gt;&lt;/record-ids&gt;&lt;/item&gt;&lt;/Libraries&gt;"/>
  </w:docVars>
  <w:rsids>
    <w:rsidRoot w:val="0027338C"/>
    <w:rsid w:val="000010B2"/>
    <w:rsid w:val="00001D7E"/>
    <w:rsid w:val="0000465A"/>
    <w:rsid w:val="0000477D"/>
    <w:rsid w:val="00006790"/>
    <w:rsid w:val="00007CE2"/>
    <w:rsid w:val="000115AC"/>
    <w:rsid w:val="00013094"/>
    <w:rsid w:val="00015A5B"/>
    <w:rsid w:val="00016A57"/>
    <w:rsid w:val="00020BAF"/>
    <w:rsid w:val="00020EA0"/>
    <w:rsid w:val="000227DB"/>
    <w:rsid w:val="00023292"/>
    <w:rsid w:val="00026026"/>
    <w:rsid w:val="000275CE"/>
    <w:rsid w:val="00030BFA"/>
    <w:rsid w:val="00031D48"/>
    <w:rsid w:val="000424C9"/>
    <w:rsid w:val="00042869"/>
    <w:rsid w:val="00044AF9"/>
    <w:rsid w:val="000458B9"/>
    <w:rsid w:val="00047DE1"/>
    <w:rsid w:val="0005134A"/>
    <w:rsid w:val="0005150C"/>
    <w:rsid w:val="00065DC0"/>
    <w:rsid w:val="00066B49"/>
    <w:rsid w:val="00074EA5"/>
    <w:rsid w:val="00075C02"/>
    <w:rsid w:val="00081229"/>
    <w:rsid w:val="00082B25"/>
    <w:rsid w:val="00083021"/>
    <w:rsid w:val="00086DD7"/>
    <w:rsid w:val="00087073"/>
    <w:rsid w:val="00087F7C"/>
    <w:rsid w:val="000918BF"/>
    <w:rsid w:val="00096127"/>
    <w:rsid w:val="00096625"/>
    <w:rsid w:val="000A28DC"/>
    <w:rsid w:val="000A500F"/>
    <w:rsid w:val="000A635E"/>
    <w:rsid w:val="000B1516"/>
    <w:rsid w:val="000B2144"/>
    <w:rsid w:val="000B49ED"/>
    <w:rsid w:val="000B4EF1"/>
    <w:rsid w:val="000D2016"/>
    <w:rsid w:val="000D4ED8"/>
    <w:rsid w:val="000D5259"/>
    <w:rsid w:val="000D70E5"/>
    <w:rsid w:val="000D7B67"/>
    <w:rsid w:val="000E09B1"/>
    <w:rsid w:val="000E1805"/>
    <w:rsid w:val="000E23BC"/>
    <w:rsid w:val="000E267F"/>
    <w:rsid w:val="000E6D78"/>
    <w:rsid w:val="000E7629"/>
    <w:rsid w:val="000F209D"/>
    <w:rsid w:val="000F2D18"/>
    <w:rsid w:val="000F2FB0"/>
    <w:rsid w:val="000F4AAF"/>
    <w:rsid w:val="000F4B60"/>
    <w:rsid w:val="000F4FF0"/>
    <w:rsid w:val="00106484"/>
    <w:rsid w:val="001065BE"/>
    <w:rsid w:val="00111001"/>
    <w:rsid w:val="00112313"/>
    <w:rsid w:val="00112E36"/>
    <w:rsid w:val="00114E41"/>
    <w:rsid w:val="00116A43"/>
    <w:rsid w:val="0012055F"/>
    <w:rsid w:val="0012315A"/>
    <w:rsid w:val="00124027"/>
    <w:rsid w:val="00125AB2"/>
    <w:rsid w:val="0012737A"/>
    <w:rsid w:val="001334DD"/>
    <w:rsid w:val="00134330"/>
    <w:rsid w:val="00134406"/>
    <w:rsid w:val="00135662"/>
    <w:rsid w:val="00135BC8"/>
    <w:rsid w:val="00136BB2"/>
    <w:rsid w:val="001429F1"/>
    <w:rsid w:val="0014362A"/>
    <w:rsid w:val="001442F1"/>
    <w:rsid w:val="00151725"/>
    <w:rsid w:val="00153589"/>
    <w:rsid w:val="00154F1E"/>
    <w:rsid w:val="00156D93"/>
    <w:rsid w:val="00161B46"/>
    <w:rsid w:val="00163755"/>
    <w:rsid w:val="00166469"/>
    <w:rsid w:val="00172840"/>
    <w:rsid w:val="00176738"/>
    <w:rsid w:val="00176DFA"/>
    <w:rsid w:val="00182B17"/>
    <w:rsid w:val="001848CC"/>
    <w:rsid w:val="00186212"/>
    <w:rsid w:val="001907E3"/>
    <w:rsid w:val="00191B90"/>
    <w:rsid w:val="00193980"/>
    <w:rsid w:val="00193F4F"/>
    <w:rsid w:val="00196C41"/>
    <w:rsid w:val="00196FCD"/>
    <w:rsid w:val="001A032D"/>
    <w:rsid w:val="001A14CE"/>
    <w:rsid w:val="001A424D"/>
    <w:rsid w:val="001A69CE"/>
    <w:rsid w:val="001A74A6"/>
    <w:rsid w:val="001B148A"/>
    <w:rsid w:val="001B54C0"/>
    <w:rsid w:val="001B7072"/>
    <w:rsid w:val="001B7755"/>
    <w:rsid w:val="001C3D88"/>
    <w:rsid w:val="001D11F2"/>
    <w:rsid w:val="001D15AA"/>
    <w:rsid w:val="001D201C"/>
    <w:rsid w:val="001D647D"/>
    <w:rsid w:val="001F02FD"/>
    <w:rsid w:val="001F08D7"/>
    <w:rsid w:val="001F5AEB"/>
    <w:rsid w:val="001F5C05"/>
    <w:rsid w:val="001F7674"/>
    <w:rsid w:val="001F7CC3"/>
    <w:rsid w:val="00211FD7"/>
    <w:rsid w:val="00213C95"/>
    <w:rsid w:val="00213F90"/>
    <w:rsid w:val="0021436B"/>
    <w:rsid w:val="00216AE4"/>
    <w:rsid w:val="00221865"/>
    <w:rsid w:val="0022290B"/>
    <w:rsid w:val="0022331E"/>
    <w:rsid w:val="00230F84"/>
    <w:rsid w:val="00231017"/>
    <w:rsid w:val="00231832"/>
    <w:rsid w:val="00232865"/>
    <w:rsid w:val="002334F2"/>
    <w:rsid w:val="00235A15"/>
    <w:rsid w:val="00236606"/>
    <w:rsid w:val="00241702"/>
    <w:rsid w:val="00247146"/>
    <w:rsid w:val="002530C4"/>
    <w:rsid w:val="00254E6B"/>
    <w:rsid w:val="002601CF"/>
    <w:rsid w:val="00266AE9"/>
    <w:rsid w:val="0027222C"/>
    <w:rsid w:val="00272CD7"/>
    <w:rsid w:val="0027338C"/>
    <w:rsid w:val="0028597D"/>
    <w:rsid w:val="00296B5D"/>
    <w:rsid w:val="002A0462"/>
    <w:rsid w:val="002A0AA8"/>
    <w:rsid w:val="002A0D9F"/>
    <w:rsid w:val="002A57B3"/>
    <w:rsid w:val="002A6FCA"/>
    <w:rsid w:val="002A7183"/>
    <w:rsid w:val="002B3FA6"/>
    <w:rsid w:val="002B4104"/>
    <w:rsid w:val="002B72FC"/>
    <w:rsid w:val="002B7C03"/>
    <w:rsid w:val="002C3189"/>
    <w:rsid w:val="002C4F60"/>
    <w:rsid w:val="002C5159"/>
    <w:rsid w:val="002D1A22"/>
    <w:rsid w:val="002D53F1"/>
    <w:rsid w:val="002E3BB4"/>
    <w:rsid w:val="002F04D5"/>
    <w:rsid w:val="002F1F54"/>
    <w:rsid w:val="002F2AF6"/>
    <w:rsid w:val="002F2EEF"/>
    <w:rsid w:val="00304911"/>
    <w:rsid w:val="00314896"/>
    <w:rsid w:val="00316AA7"/>
    <w:rsid w:val="00321BF6"/>
    <w:rsid w:val="003220B8"/>
    <w:rsid w:val="00324E25"/>
    <w:rsid w:val="00330B64"/>
    <w:rsid w:val="003340BD"/>
    <w:rsid w:val="003347B5"/>
    <w:rsid w:val="00335207"/>
    <w:rsid w:val="0034073F"/>
    <w:rsid w:val="00342C53"/>
    <w:rsid w:val="003461D2"/>
    <w:rsid w:val="00347056"/>
    <w:rsid w:val="00350706"/>
    <w:rsid w:val="00351F69"/>
    <w:rsid w:val="00366CC3"/>
    <w:rsid w:val="00372112"/>
    <w:rsid w:val="003768DD"/>
    <w:rsid w:val="003844B1"/>
    <w:rsid w:val="00387A10"/>
    <w:rsid w:val="00391160"/>
    <w:rsid w:val="003A6ECC"/>
    <w:rsid w:val="003B1C40"/>
    <w:rsid w:val="003B2918"/>
    <w:rsid w:val="003B5C9E"/>
    <w:rsid w:val="003B7A94"/>
    <w:rsid w:val="003C1B0D"/>
    <w:rsid w:val="003C33B5"/>
    <w:rsid w:val="003D0AB3"/>
    <w:rsid w:val="003D21A8"/>
    <w:rsid w:val="003D36BA"/>
    <w:rsid w:val="003D3DCA"/>
    <w:rsid w:val="003D490C"/>
    <w:rsid w:val="003D58E7"/>
    <w:rsid w:val="003D70E7"/>
    <w:rsid w:val="003D77EA"/>
    <w:rsid w:val="003E1CCB"/>
    <w:rsid w:val="003E1D38"/>
    <w:rsid w:val="003E21DE"/>
    <w:rsid w:val="003F401F"/>
    <w:rsid w:val="003F4402"/>
    <w:rsid w:val="003F68D0"/>
    <w:rsid w:val="003F712D"/>
    <w:rsid w:val="003F7C2D"/>
    <w:rsid w:val="00405315"/>
    <w:rsid w:val="0040629C"/>
    <w:rsid w:val="00412C1D"/>
    <w:rsid w:val="00413C2C"/>
    <w:rsid w:val="00416EAF"/>
    <w:rsid w:val="00417635"/>
    <w:rsid w:val="00424011"/>
    <w:rsid w:val="00432C7C"/>
    <w:rsid w:val="00433487"/>
    <w:rsid w:val="00433F65"/>
    <w:rsid w:val="004412FE"/>
    <w:rsid w:val="00442562"/>
    <w:rsid w:val="00442D9D"/>
    <w:rsid w:val="00444EE6"/>
    <w:rsid w:val="00445DC3"/>
    <w:rsid w:val="0044611C"/>
    <w:rsid w:val="00446942"/>
    <w:rsid w:val="004506FC"/>
    <w:rsid w:val="00452B14"/>
    <w:rsid w:val="00452FD2"/>
    <w:rsid w:val="00457114"/>
    <w:rsid w:val="00462BFB"/>
    <w:rsid w:val="004644A3"/>
    <w:rsid w:val="00466799"/>
    <w:rsid w:val="00466AF5"/>
    <w:rsid w:val="00466EB4"/>
    <w:rsid w:val="00473176"/>
    <w:rsid w:val="00473818"/>
    <w:rsid w:val="00475081"/>
    <w:rsid w:val="00477DFE"/>
    <w:rsid w:val="0048579A"/>
    <w:rsid w:val="00485F8E"/>
    <w:rsid w:val="00486AA2"/>
    <w:rsid w:val="00494094"/>
    <w:rsid w:val="004A05F2"/>
    <w:rsid w:val="004A33BE"/>
    <w:rsid w:val="004A3570"/>
    <w:rsid w:val="004A3813"/>
    <w:rsid w:val="004B12D0"/>
    <w:rsid w:val="004B5C9D"/>
    <w:rsid w:val="004B7193"/>
    <w:rsid w:val="004B7FBB"/>
    <w:rsid w:val="004C0CB2"/>
    <w:rsid w:val="004C16DA"/>
    <w:rsid w:val="004D2B02"/>
    <w:rsid w:val="004D2D8D"/>
    <w:rsid w:val="004D3206"/>
    <w:rsid w:val="004D77E1"/>
    <w:rsid w:val="004E22B2"/>
    <w:rsid w:val="004E3912"/>
    <w:rsid w:val="004E6670"/>
    <w:rsid w:val="004F24F7"/>
    <w:rsid w:val="004F4065"/>
    <w:rsid w:val="004F4A02"/>
    <w:rsid w:val="004F6BA5"/>
    <w:rsid w:val="004F7123"/>
    <w:rsid w:val="0050345D"/>
    <w:rsid w:val="00505681"/>
    <w:rsid w:val="00510D9D"/>
    <w:rsid w:val="005160A3"/>
    <w:rsid w:val="00516C82"/>
    <w:rsid w:val="00517E08"/>
    <w:rsid w:val="005378FF"/>
    <w:rsid w:val="00541F1D"/>
    <w:rsid w:val="00545DB3"/>
    <w:rsid w:val="00553C30"/>
    <w:rsid w:val="00554A1A"/>
    <w:rsid w:val="0056200D"/>
    <w:rsid w:val="0056221E"/>
    <w:rsid w:val="0056321C"/>
    <w:rsid w:val="005648E8"/>
    <w:rsid w:val="00566372"/>
    <w:rsid w:val="00571773"/>
    <w:rsid w:val="00571B00"/>
    <w:rsid w:val="0057390B"/>
    <w:rsid w:val="00576338"/>
    <w:rsid w:val="005841D6"/>
    <w:rsid w:val="00584A1B"/>
    <w:rsid w:val="0058711B"/>
    <w:rsid w:val="0058784B"/>
    <w:rsid w:val="0059112F"/>
    <w:rsid w:val="00592AB4"/>
    <w:rsid w:val="00592DFE"/>
    <w:rsid w:val="005933A6"/>
    <w:rsid w:val="005A0E38"/>
    <w:rsid w:val="005A29A0"/>
    <w:rsid w:val="005A2E3E"/>
    <w:rsid w:val="005A53ED"/>
    <w:rsid w:val="005A58F3"/>
    <w:rsid w:val="005A68B6"/>
    <w:rsid w:val="005B1FBB"/>
    <w:rsid w:val="005B5DFB"/>
    <w:rsid w:val="005B677C"/>
    <w:rsid w:val="005B76C7"/>
    <w:rsid w:val="005C7F43"/>
    <w:rsid w:val="005D10B9"/>
    <w:rsid w:val="005D514B"/>
    <w:rsid w:val="005D55E6"/>
    <w:rsid w:val="005D5D81"/>
    <w:rsid w:val="005E2718"/>
    <w:rsid w:val="005F003D"/>
    <w:rsid w:val="005F052C"/>
    <w:rsid w:val="005F253A"/>
    <w:rsid w:val="005F2AE8"/>
    <w:rsid w:val="00600232"/>
    <w:rsid w:val="006072E3"/>
    <w:rsid w:val="0061179A"/>
    <w:rsid w:val="00611EC2"/>
    <w:rsid w:val="0061244E"/>
    <w:rsid w:val="0061344B"/>
    <w:rsid w:val="00615BCD"/>
    <w:rsid w:val="00617EBE"/>
    <w:rsid w:val="0062496C"/>
    <w:rsid w:val="006256CA"/>
    <w:rsid w:val="00626A4B"/>
    <w:rsid w:val="00627F84"/>
    <w:rsid w:val="006312E6"/>
    <w:rsid w:val="00633B4A"/>
    <w:rsid w:val="00643665"/>
    <w:rsid w:val="00646938"/>
    <w:rsid w:val="00647CFF"/>
    <w:rsid w:val="00650D7D"/>
    <w:rsid w:val="00651253"/>
    <w:rsid w:val="006520B2"/>
    <w:rsid w:val="00652E0B"/>
    <w:rsid w:val="00656E0E"/>
    <w:rsid w:val="00656F68"/>
    <w:rsid w:val="00657FAC"/>
    <w:rsid w:val="00680767"/>
    <w:rsid w:val="00680DC7"/>
    <w:rsid w:val="00680FD6"/>
    <w:rsid w:val="006814AF"/>
    <w:rsid w:val="00682B39"/>
    <w:rsid w:val="00684D72"/>
    <w:rsid w:val="006868AA"/>
    <w:rsid w:val="00693546"/>
    <w:rsid w:val="006A1EF4"/>
    <w:rsid w:val="006A4B0F"/>
    <w:rsid w:val="006B054D"/>
    <w:rsid w:val="006B0708"/>
    <w:rsid w:val="006B1B90"/>
    <w:rsid w:val="006B21BE"/>
    <w:rsid w:val="006B551E"/>
    <w:rsid w:val="006B798B"/>
    <w:rsid w:val="006C12D9"/>
    <w:rsid w:val="006C26D7"/>
    <w:rsid w:val="006C2E23"/>
    <w:rsid w:val="006C481C"/>
    <w:rsid w:val="006C5242"/>
    <w:rsid w:val="006D1C7D"/>
    <w:rsid w:val="006D2FFD"/>
    <w:rsid w:val="006D4477"/>
    <w:rsid w:val="006D44E4"/>
    <w:rsid w:val="006E5466"/>
    <w:rsid w:val="006F09C1"/>
    <w:rsid w:val="006F0C7C"/>
    <w:rsid w:val="006F45EE"/>
    <w:rsid w:val="006F515E"/>
    <w:rsid w:val="00700E6D"/>
    <w:rsid w:val="00701013"/>
    <w:rsid w:val="00701BF7"/>
    <w:rsid w:val="00705FCB"/>
    <w:rsid w:val="00706B3B"/>
    <w:rsid w:val="007103F5"/>
    <w:rsid w:val="007126C7"/>
    <w:rsid w:val="00714C8C"/>
    <w:rsid w:val="007165F4"/>
    <w:rsid w:val="00717BB8"/>
    <w:rsid w:val="0072299B"/>
    <w:rsid w:val="0072550A"/>
    <w:rsid w:val="007265E7"/>
    <w:rsid w:val="007321FB"/>
    <w:rsid w:val="00750800"/>
    <w:rsid w:val="00756283"/>
    <w:rsid w:val="00760D8B"/>
    <w:rsid w:val="00763538"/>
    <w:rsid w:val="00767F1E"/>
    <w:rsid w:val="0077158E"/>
    <w:rsid w:val="00771F81"/>
    <w:rsid w:val="0077386D"/>
    <w:rsid w:val="0077620D"/>
    <w:rsid w:val="00793260"/>
    <w:rsid w:val="007968BD"/>
    <w:rsid w:val="007A173E"/>
    <w:rsid w:val="007A1783"/>
    <w:rsid w:val="007A1854"/>
    <w:rsid w:val="007A25FE"/>
    <w:rsid w:val="007A2C66"/>
    <w:rsid w:val="007A3433"/>
    <w:rsid w:val="007A4AE6"/>
    <w:rsid w:val="007A515A"/>
    <w:rsid w:val="007A63C8"/>
    <w:rsid w:val="007A6EDC"/>
    <w:rsid w:val="007B09B2"/>
    <w:rsid w:val="007B2856"/>
    <w:rsid w:val="007B3DD1"/>
    <w:rsid w:val="007B4676"/>
    <w:rsid w:val="007B4E88"/>
    <w:rsid w:val="007C1349"/>
    <w:rsid w:val="007C14F3"/>
    <w:rsid w:val="007C1B27"/>
    <w:rsid w:val="007C1C7F"/>
    <w:rsid w:val="007C4DE3"/>
    <w:rsid w:val="007C771F"/>
    <w:rsid w:val="007D4645"/>
    <w:rsid w:val="007D4CED"/>
    <w:rsid w:val="007D4F20"/>
    <w:rsid w:val="007D7019"/>
    <w:rsid w:val="007E3616"/>
    <w:rsid w:val="007E4B68"/>
    <w:rsid w:val="007E4DBA"/>
    <w:rsid w:val="007E5271"/>
    <w:rsid w:val="007E61A9"/>
    <w:rsid w:val="007F49B5"/>
    <w:rsid w:val="00801ACD"/>
    <w:rsid w:val="008029B8"/>
    <w:rsid w:val="008079E7"/>
    <w:rsid w:val="008108A0"/>
    <w:rsid w:val="00815157"/>
    <w:rsid w:val="00816D4E"/>
    <w:rsid w:val="00816F95"/>
    <w:rsid w:val="00820B91"/>
    <w:rsid w:val="008211AB"/>
    <w:rsid w:val="00824076"/>
    <w:rsid w:val="0082753F"/>
    <w:rsid w:val="008349E0"/>
    <w:rsid w:val="00835C6E"/>
    <w:rsid w:val="00840201"/>
    <w:rsid w:val="00840A4E"/>
    <w:rsid w:val="008420E1"/>
    <w:rsid w:val="008445A0"/>
    <w:rsid w:val="00844696"/>
    <w:rsid w:val="00845EDB"/>
    <w:rsid w:val="008501B7"/>
    <w:rsid w:val="00851390"/>
    <w:rsid w:val="00855A36"/>
    <w:rsid w:val="00856C5C"/>
    <w:rsid w:val="00866403"/>
    <w:rsid w:val="00880E97"/>
    <w:rsid w:val="00882F8C"/>
    <w:rsid w:val="00887DFF"/>
    <w:rsid w:val="0089071C"/>
    <w:rsid w:val="00892D60"/>
    <w:rsid w:val="0089322E"/>
    <w:rsid w:val="00893CC6"/>
    <w:rsid w:val="00896A16"/>
    <w:rsid w:val="00897296"/>
    <w:rsid w:val="008974FC"/>
    <w:rsid w:val="008A0396"/>
    <w:rsid w:val="008A2511"/>
    <w:rsid w:val="008A2AEF"/>
    <w:rsid w:val="008A37EA"/>
    <w:rsid w:val="008A4A27"/>
    <w:rsid w:val="008B28F5"/>
    <w:rsid w:val="008B4479"/>
    <w:rsid w:val="008B5964"/>
    <w:rsid w:val="008B7FE9"/>
    <w:rsid w:val="008C17EB"/>
    <w:rsid w:val="008C2B6D"/>
    <w:rsid w:val="008D0763"/>
    <w:rsid w:val="008D2600"/>
    <w:rsid w:val="008D5609"/>
    <w:rsid w:val="008F0877"/>
    <w:rsid w:val="008F4BE2"/>
    <w:rsid w:val="0090179C"/>
    <w:rsid w:val="00901B1C"/>
    <w:rsid w:val="00901B29"/>
    <w:rsid w:val="00902875"/>
    <w:rsid w:val="00902B6B"/>
    <w:rsid w:val="00903044"/>
    <w:rsid w:val="00906518"/>
    <w:rsid w:val="009164D5"/>
    <w:rsid w:val="00924B16"/>
    <w:rsid w:val="0092501D"/>
    <w:rsid w:val="00931AFE"/>
    <w:rsid w:val="0093451F"/>
    <w:rsid w:val="009369CC"/>
    <w:rsid w:val="00936E8D"/>
    <w:rsid w:val="00941C14"/>
    <w:rsid w:val="009430D3"/>
    <w:rsid w:val="00943EF9"/>
    <w:rsid w:val="00957D49"/>
    <w:rsid w:val="00970B2A"/>
    <w:rsid w:val="00972769"/>
    <w:rsid w:val="00975BDC"/>
    <w:rsid w:val="00982D94"/>
    <w:rsid w:val="00983C98"/>
    <w:rsid w:val="00984DDC"/>
    <w:rsid w:val="00987C4E"/>
    <w:rsid w:val="009903B8"/>
    <w:rsid w:val="00991A85"/>
    <w:rsid w:val="0099349D"/>
    <w:rsid w:val="009951AD"/>
    <w:rsid w:val="0099774A"/>
    <w:rsid w:val="009A3E24"/>
    <w:rsid w:val="009B2318"/>
    <w:rsid w:val="009B2D47"/>
    <w:rsid w:val="009B4FD3"/>
    <w:rsid w:val="009C1B14"/>
    <w:rsid w:val="009C560D"/>
    <w:rsid w:val="009C6574"/>
    <w:rsid w:val="009C719B"/>
    <w:rsid w:val="009D29F6"/>
    <w:rsid w:val="009D5966"/>
    <w:rsid w:val="009E00E1"/>
    <w:rsid w:val="009E1B9C"/>
    <w:rsid w:val="009E398D"/>
    <w:rsid w:val="009E6054"/>
    <w:rsid w:val="009E7F27"/>
    <w:rsid w:val="009F375F"/>
    <w:rsid w:val="009F3F37"/>
    <w:rsid w:val="009F434B"/>
    <w:rsid w:val="00A01237"/>
    <w:rsid w:val="00A02158"/>
    <w:rsid w:val="00A02184"/>
    <w:rsid w:val="00A050B0"/>
    <w:rsid w:val="00A07DE0"/>
    <w:rsid w:val="00A1139F"/>
    <w:rsid w:val="00A11F8F"/>
    <w:rsid w:val="00A14054"/>
    <w:rsid w:val="00A15FA5"/>
    <w:rsid w:val="00A17E78"/>
    <w:rsid w:val="00A24B39"/>
    <w:rsid w:val="00A321A6"/>
    <w:rsid w:val="00A35323"/>
    <w:rsid w:val="00A36A56"/>
    <w:rsid w:val="00A41A4D"/>
    <w:rsid w:val="00A42E22"/>
    <w:rsid w:val="00A45D29"/>
    <w:rsid w:val="00A533CF"/>
    <w:rsid w:val="00A55B18"/>
    <w:rsid w:val="00A560BA"/>
    <w:rsid w:val="00A56D27"/>
    <w:rsid w:val="00A5743C"/>
    <w:rsid w:val="00A6108C"/>
    <w:rsid w:val="00A62284"/>
    <w:rsid w:val="00A62F8C"/>
    <w:rsid w:val="00A64A7D"/>
    <w:rsid w:val="00A67C27"/>
    <w:rsid w:val="00A7209D"/>
    <w:rsid w:val="00A73E04"/>
    <w:rsid w:val="00A7499F"/>
    <w:rsid w:val="00A7513F"/>
    <w:rsid w:val="00A76EDA"/>
    <w:rsid w:val="00A80077"/>
    <w:rsid w:val="00A829A1"/>
    <w:rsid w:val="00A836B1"/>
    <w:rsid w:val="00A84632"/>
    <w:rsid w:val="00A85F91"/>
    <w:rsid w:val="00A86B1F"/>
    <w:rsid w:val="00A86F84"/>
    <w:rsid w:val="00A911D9"/>
    <w:rsid w:val="00A956D9"/>
    <w:rsid w:val="00A966DD"/>
    <w:rsid w:val="00AA1162"/>
    <w:rsid w:val="00AA379A"/>
    <w:rsid w:val="00AB6C21"/>
    <w:rsid w:val="00AC40F3"/>
    <w:rsid w:val="00AC5012"/>
    <w:rsid w:val="00AC50AA"/>
    <w:rsid w:val="00AC742E"/>
    <w:rsid w:val="00AD28A7"/>
    <w:rsid w:val="00AD529F"/>
    <w:rsid w:val="00AE1EBF"/>
    <w:rsid w:val="00AE2355"/>
    <w:rsid w:val="00AE269A"/>
    <w:rsid w:val="00AE5934"/>
    <w:rsid w:val="00AE6556"/>
    <w:rsid w:val="00AE76FB"/>
    <w:rsid w:val="00AF194B"/>
    <w:rsid w:val="00AF25C5"/>
    <w:rsid w:val="00AF7222"/>
    <w:rsid w:val="00B013C9"/>
    <w:rsid w:val="00B05698"/>
    <w:rsid w:val="00B10BCF"/>
    <w:rsid w:val="00B15DEE"/>
    <w:rsid w:val="00B15FC9"/>
    <w:rsid w:val="00B20CEF"/>
    <w:rsid w:val="00B20FE3"/>
    <w:rsid w:val="00B23F5D"/>
    <w:rsid w:val="00B24115"/>
    <w:rsid w:val="00B25644"/>
    <w:rsid w:val="00B26151"/>
    <w:rsid w:val="00B270F2"/>
    <w:rsid w:val="00B317A7"/>
    <w:rsid w:val="00B32F91"/>
    <w:rsid w:val="00B33921"/>
    <w:rsid w:val="00B42135"/>
    <w:rsid w:val="00B45129"/>
    <w:rsid w:val="00B45921"/>
    <w:rsid w:val="00B50D67"/>
    <w:rsid w:val="00B558EE"/>
    <w:rsid w:val="00B5620E"/>
    <w:rsid w:val="00B56FA5"/>
    <w:rsid w:val="00B64538"/>
    <w:rsid w:val="00B64790"/>
    <w:rsid w:val="00B64BA0"/>
    <w:rsid w:val="00B66225"/>
    <w:rsid w:val="00B6655B"/>
    <w:rsid w:val="00B676EB"/>
    <w:rsid w:val="00B8153E"/>
    <w:rsid w:val="00B83891"/>
    <w:rsid w:val="00B85A71"/>
    <w:rsid w:val="00B8657F"/>
    <w:rsid w:val="00B9168D"/>
    <w:rsid w:val="00B9325C"/>
    <w:rsid w:val="00B94045"/>
    <w:rsid w:val="00B97721"/>
    <w:rsid w:val="00BA0A64"/>
    <w:rsid w:val="00BA48C6"/>
    <w:rsid w:val="00BB5CA3"/>
    <w:rsid w:val="00BB5CCF"/>
    <w:rsid w:val="00BD0968"/>
    <w:rsid w:val="00BD1927"/>
    <w:rsid w:val="00BD5596"/>
    <w:rsid w:val="00BD6A0D"/>
    <w:rsid w:val="00BE2554"/>
    <w:rsid w:val="00BE2BCA"/>
    <w:rsid w:val="00BE3735"/>
    <w:rsid w:val="00BE49CC"/>
    <w:rsid w:val="00BE6685"/>
    <w:rsid w:val="00BE7072"/>
    <w:rsid w:val="00BE7370"/>
    <w:rsid w:val="00BE7694"/>
    <w:rsid w:val="00BF20FD"/>
    <w:rsid w:val="00BF327C"/>
    <w:rsid w:val="00BF5212"/>
    <w:rsid w:val="00C04A60"/>
    <w:rsid w:val="00C058DE"/>
    <w:rsid w:val="00C06439"/>
    <w:rsid w:val="00C10CD6"/>
    <w:rsid w:val="00C16411"/>
    <w:rsid w:val="00C168A5"/>
    <w:rsid w:val="00C20B96"/>
    <w:rsid w:val="00C20B9A"/>
    <w:rsid w:val="00C244E9"/>
    <w:rsid w:val="00C4266E"/>
    <w:rsid w:val="00C43993"/>
    <w:rsid w:val="00C555D1"/>
    <w:rsid w:val="00C564A3"/>
    <w:rsid w:val="00C56EE2"/>
    <w:rsid w:val="00C60776"/>
    <w:rsid w:val="00C61A4B"/>
    <w:rsid w:val="00C67216"/>
    <w:rsid w:val="00C7523E"/>
    <w:rsid w:val="00C75529"/>
    <w:rsid w:val="00C8075A"/>
    <w:rsid w:val="00C863BA"/>
    <w:rsid w:val="00C87F89"/>
    <w:rsid w:val="00C9165F"/>
    <w:rsid w:val="00C941E8"/>
    <w:rsid w:val="00C94A3B"/>
    <w:rsid w:val="00C963A1"/>
    <w:rsid w:val="00C97B25"/>
    <w:rsid w:val="00C97F80"/>
    <w:rsid w:val="00CA1FB6"/>
    <w:rsid w:val="00CA2287"/>
    <w:rsid w:val="00CA3128"/>
    <w:rsid w:val="00CA3D8E"/>
    <w:rsid w:val="00CA53DD"/>
    <w:rsid w:val="00CA5C99"/>
    <w:rsid w:val="00CA75A9"/>
    <w:rsid w:val="00CA7ABE"/>
    <w:rsid w:val="00CB051D"/>
    <w:rsid w:val="00CB0DDC"/>
    <w:rsid w:val="00CB0E1E"/>
    <w:rsid w:val="00CB20A6"/>
    <w:rsid w:val="00CB62FA"/>
    <w:rsid w:val="00CC1007"/>
    <w:rsid w:val="00CC15BD"/>
    <w:rsid w:val="00CC2609"/>
    <w:rsid w:val="00CC2973"/>
    <w:rsid w:val="00CC4E21"/>
    <w:rsid w:val="00CC5B7B"/>
    <w:rsid w:val="00CC629B"/>
    <w:rsid w:val="00CD1451"/>
    <w:rsid w:val="00CD2B96"/>
    <w:rsid w:val="00CD3349"/>
    <w:rsid w:val="00CD6BEA"/>
    <w:rsid w:val="00CE2D96"/>
    <w:rsid w:val="00CE3BBE"/>
    <w:rsid w:val="00CE5282"/>
    <w:rsid w:val="00CF3809"/>
    <w:rsid w:val="00CF3B1B"/>
    <w:rsid w:val="00CF4479"/>
    <w:rsid w:val="00CF6054"/>
    <w:rsid w:val="00D03088"/>
    <w:rsid w:val="00D03B8B"/>
    <w:rsid w:val="00D03E1C"/>
    <w:rsid w:val="00D03E97"/>
    <w:rsid w:val="00D04F47"/>
    <w:rsid w:val="00D05938"/>
    <w:rsid w:val="00D077B8"/>
    <w:rsid w:val="00D119D3"/>
    <w:rsid w:val="00D20743"/>
    <w:rsid w:val="00D24A15"/>
    <w:rsid w:val="00D30856"/>
    <w:rsid w:val="00D30CD8"/>
    <w:rsid w:val="00D30D9E"/>
    <w:rsid w:val="00D358E5"/>
    <w:rsid w:val="00D35D8D"/>
    <w:rsid w:val="00D36713"/>
    <w:rsid w:val="00D36E23"/>
    <w:rsid w:val="00D3795B"/>
    <w:rsid w:val="00D41B97"/>
    <w:rsid w:val="00D43729"/>
    <w:rsid w:val="00D4655E"/>
    <w:rsid w:val="00D51BB9"/>
    <w:rsid w:val="00D54ED3"/>
    <w:rsid w:val="00D55A0F"/>
    <w:rsid w:val="00D56457"/>
    <w:rsid w:val="00D56C45"/>
    <w:rsid w:val="00D662E9"/>
    <w:rsid w:val="00D67C5E"/>
    <w:rsid w:val="00D71106"/>
    <w:rsid w:val="00D7501F"/>
    <w:rsid w:val="00D75BC7"/>
    <w:rsid w:val="00D7729F"/>
    <w:rsid w:val="00D77303"/>
    <w:rsid w:val="00D8503E"/>
    <w:rsid w:val="00D85105"/>
    <w:rsid w:val="00D86930"/>
    <w:rsid w:val="00D9034A"/>
    <w:rsid w:val="00D90713"/>
    <w:rsid w:val="00DA12E1"/>
    <w:rsid w:val="00DA7CF4"/>
    <w:rsid w:val="00DA7ED9"/>
    <w:rsid w:val="00DC1066"/>
    <w:rsid w:val="00DC2FA6"/>
    <w:rsid w:val="00DC3333"/>
    <w:rsid w:val="00DD25D6"/>
    <w:rsid w:val="00DD3EC1"/>
    <w:rsid w:val="00DD6479"/>
    <w:rsid w:val="00DD7774"/>
    <w:rsid w:val="00DE0C77"/>
    <w:rsid w:val="00DE374E"/>
    <w:rsid w:val="00DE433E"/>
    <w:rsid w:val="00DE5AB2"/>
    <w:rsid w:val="00DE77C1"/>
    <w:rsid w:val="00DF07D8"/>
    <w:rsid w:val="00DF34D2"/>
    <w:rsid w:val="00DF395E"/>
    <w:rsid w:val="00DF511C"/>
    <w:rsid w:val="00DF5540"/>
    <w:rsid w:val="00DF5A4A"/>
    <w:rsid w:val="00E00CCB"/>
    <w:rsid w:val="00E0307C"/>
    <w:rsid w:val="00E06EC5"/>
    <w:rsid w:val="00E07971"/>
    <w:rsid w:val="00E12C52"/>
    <w:rsid w:val="00E17564"/>
    <w:rsid w:val="00E21C62"/>
    <w:rsid w:val="00E3748B"/>
    <w:rsid w:val="00E37668"/>
    <w:rsid w:val="00E408DF"/>
    <w:rsid w:val="00E47237"/>
    <w:rsid w:val="00E516F5"/>
    <w:rsid w:val="00E56225"/>
    <w:rsid w:val="00E56E23"/>
    <w:rsid w:val="00E60312"/>
    <w:rsid w:val="00E6328C"/>
    <w:rsid w:val="00E7247C"/>
    <w:rsid w:val="00E75D4F"/>
    <w:rsid w:val="00E801AA"/>
    <w:rsid w:val="00E84446"/>
    <w:rsid w:val="00E85422"/>
    <w:rsid w:val="00E9260C"/>
    <w:rsid w:val="00E945F9"/>
    <w:rsid w:val="00E9522D"/>
    <w:rsid w:val="00E961F6"/>
    <w:rsid w:val="00EA0501"/>
    <w:rsid w:val="00EA1BFD"/>
    <w:rsid w:val="00EA3056"/>
    <w:rsid w:val="00EA37FE"/>
    <w:rsid w:val="00EB003F"/>
    <w:rsid w:val="00EB0A3C"/>
    <w:rsid w:val="00EB34AC"/>
    <w:rsid w:val="00EB512F"/>
    <w:rsid w:val="00EC3824"/>
    <w:rsid w:val="00EC4D90"/>
    <w:rsid w:val="00EC572E"/>
    <w:rsid w:val="00EC6CD2"/>
    <w:rsid w:val="00ED012F"/>
    <w:rsid w:val="00ED36BB"/>
    <w:rsid w:val="00ED5371"/>
    <w:rsid w:val="00ED6275"/>
    <w:rsid w:val="00EE7DC9"/>
    <w:rsid w:val="00EF043B"/>
    <w:rsid w:val="00EF0946"/>
    <w:rsid w:val="00EF4134"/>
    <w:rsid w:val="00EF624F"/>
    <w:rsid w:val="00EF7F53"/>
    <w:rsid w:val="00F0320C"/>
    <w:rsid w:val="00F03DF5"/>
    <w:rsid w:val="00F051ED"/>
    <w:rsid w:val="00F11836"/>
    <w:rsid w:val="00F12381"/>
    <w:rsid w:val="00F13ACC"/>
    <w:rsid w:val="00F14F7D"/>
    <w:rsid w:val="00F150E2"/>
    <w:rsid w:val="00F151FD"/>
    <w:rsid w:val="00F1576E"/>
    <w:rsid w:val="00F1583E"/>
    <w:rsid w:val="00F16AF0"/>
    <w:rsid w:val="00F17C88"/>
    <w:rsid w:val="00F23702"/>
    <w:rsid w:val="00F24A38"/>
    <w:rsid w:val="00F257CC"/>
    <w:rsid w:val="00F2596E"/>
    <w:rsid w:val="00F2776B"/>
    <w:rsid w:val="00F337FB"/>
    <w:rsid w:val="00F33895"/>
    <w:rsid w:val="00F36873"/>
    <w:rsid w:val="00F36C72"/>
    <w:rsid w:val="00F40FFF"/>
    <w:rsid w:val="00F417F4"/>
    <w:rsid w:val="00F41CEE"/>
    <w:rsid w:val="00F42E20"/>
    <w:rsid w:val="00F5032B"/>
    <w:rsid w:val="00F50892"/>
    <w:rsid w:val="00F51A49"/>
    <w:rsid w:val="00F56B9E"/>
    <w:rsid w:val="00F57258"/>
    <w:rsid w:val="00F62809"/>
    <w:rsid w:val="00F6458A"/>
    <w:rsid w:val="00F6630D"/>
    <w:rsid w:val="00F73B43"/>
    <w:rsid w:val="00F75604"/>
    <w:rsid w:val="00F774B4"/>
    <w:rsid w:val="00F8651E"/>
    <w:rsid w:val="00F867A5"/>
    <w:rsid w:val="00F94B18"/>
    <w:rsid w:val="00F95C03"/>
    <w:rsid w:val="00F96C6A"/>
    <w:rsid w:val="00FA0072"/>
    <w:rsid w:val="00FA07A7"/>
    <w:rsid w:val="00FA4321"/>
    <w:rsid w:val="00FA513D"/>
    <w:rsid w:val="00FA7512"/>
    <w:rsid w:val="00FB1A35"/>
    <w:rsid w:val="00FB41B9"/>
    <w:rsid w:val="00FB4B39"/>
    <w:rsid w:val="00FB5444"/>
    <w:rsid w:val="00FB6E0E"/>
    <w:rsid w:val="00FC040B"/>
    <w:rsid w:val="00FC11AD"/>
    <w:rsid w:val="00FC1B31"/>
    <w:rsid w:val="00FC1C06"/>
    <w:rsid w:val="00FC2723"/>
    <w:rsid w:val="00FC3DE6"/>
    <w:rsid w:val="00FC58DB"/>
    <w:rsid w:val="00FC7E1F"/>
    <w:rsid w:val="00FD251B"/>
    <w:rsid w:val="00FD2950"/>
    <w:rsid w:val="00FD2E75"/>
    <w:rsid w:val="00FD4474"/>
    <w:rsid w:val="00FD66A5"/>
    <w:rsid w:val="00FE2181"/>
    <w:rsid w:val="00FE288F"/>
    <w:rsid w:val="00FE6FCC"/>
    <w:rsid w:val="00FF1738"/>
    <w:rsid w:val="00FF360F"/>
    <w:rsid w:val="00FF577C"/>
    <w:rsid w:val="00FF5AE3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6C23D36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27338C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Normal"/>
    <w:rsid w:val="00FC3DE6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FC3DE6"/>
    <w:rPr>
      <w:rFonts w:ascii="Cambria" w:hAnsi="Cambria"/>
    </w:rPr>
  </w:style>
  <w:style w:type="paragraph" w:styleId="NormalWeb">
    <w:name w:val="Normal (Web)"/>
    <w:basedOn w:val="Normal"/>
    <w:uiPriority w:val="99"/>
    <w:semiHidden/>
    <w:unhideWhenUsed/>
    <w:rsid w:val="00BE49CC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220B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20B8"/>
    <w:rPr>
      <w:rFonts w:ascii="Lucida Grande" w:hAnsi="Lucida Grande" w:cs="Lucida Grande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A321A6"/>
  </w:style>
  <w:style w:type="paragraph" w:styleId="Footer">
    <w:name w:val="footer"/>
    <w:basedOn w:val="Normal"/>
    <w:link w:val="FooterChar"/>
    <w:uiPriority w:val="99"/>
    <w:unhideWhenUsed/>
    <w:rsid w:val="00F0320C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0320C"/>
  </w:style>
  <w:style w:type="character" w:styleId="PageNumber">
    <w:name w:val="page number"/>
    <w:basedOn w:val="DefaultParagraphFont"/>
    <w:uiPriority w:val="99"/>
    <w:semiHidden/>
    <w:unhideWhenUsed/>
    <w:rsid w:val="00F0320C"/>
  </w:style>
  <w:style w:type="character" w:styleId="CommentReference">
    <w:name w:val="annotation reference"/>
    <w:basedOn w:val="DefaultParagraphFont"/>
    <w:uiPriority w:val="99"/>
    <w:semiHidden/>
    <w:unhideWhenUsed/>
    <w:rsid w:val="00432C7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32C7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32C7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32C7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32C7C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9E398D"/>
  </w:style>
  <w:style w:type="character" w:customStyle="1" w:styleId="apple-converted-space">
    <w:name w:val="apple-converted-space"/>
    <w:basedOn w:val="DefaultParagraphFont"/>
    <w:rsid w:val="00840201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27338C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Normal"/>
    <w:rsid w:val="00FC3DE6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FC3DE6"/>
    <w:rPr>
      <w:rFonts w:ascii="Cambria" w:hAnsi="Cambria"/>
    </w:rPr>
  </w:style>
  <w:style w:type="paragraph" w:styleId="NormalWeb">
    <w:name w:val="Normal (Web)"/>
    <w:basedOn w:val="Normal"/>
    <w:uiPriority w:val="99"/>
    <w:semiHidden/>
    <w:unhideWhenUsed/>
    <w:rsid w:val="00BE49CC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220B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20B8"/>
    <w:rPr>
      <w:rFonts w:ascii="Lucida Grande" w:hAnsi="Lucida Grande" w:cs="Lucida Grande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A321A6"/>
  </w:style>
  <w:style w:type="paragraph" w:styleId="Footer">
    <w:name w:val="footer"/>
    <w:basedOn w:val="Normal"/>
    <w:link w:val="FooterChar"/>
    <w:uiPriority w:val="99"/>
    <w:unhideWhenUsed/>
    <w:rsid w:val="00F0320C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0320C"/>
  </w:style>
  <w:style w:type="character" w:styleId="PageNumber">
    <w:name w:val="page number"/>
    <w:basedOn w:val="DefaultParagraphFont"/>
    <w:uiPriority w:val="99"/>
    <w:semiHidden/>
    <w:unhideWhenUsed/>
    <w:rsid w:val="00F0320C"/>
  </w:style>
  <w:style w:type="character" w:styleId="CommentReference">
    <w:name w:val="annotation reference"/>
    <w:basedOn w:val="DefaultParagraphFont"/>
    <w:uiPriority w:val="99"/>
    <w:semiHidden/>
    <w:unhideWhenUsed/>
    <w:rsid w:val="00432C7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32C7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32C7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32C7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32C7C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9E398D"/>
  </w:style>
  <w:style w:type="character" w:customStyle="1" w:styleId="apple-converted-space">
    <w:name w:val="apple-converted-space"/>
    <w:basedOn w:val="DefaultParagraphFont"/>
    <w:rsid w:val="0084020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68971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764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4304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6267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959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959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854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513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353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310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334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120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1319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6168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1702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8180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925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110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633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371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432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893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3751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1082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0076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7492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1779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8357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1534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2023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8926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6162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2027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7258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519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459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2576393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96165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47525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107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983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8900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0620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5085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837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836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041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hyperlink" Target="mailto:akoshy@email.arizona.edu" TargetMode="External"/><Relationship Id="rId20" Type="http://schemas.microsoft.com/office/2011/relationships/commentsExtended" Target="commentsExtended.xml"/><Relationship Id="rId10" Type="http://schemas.openxmlformats.org/officeDocument/2006/relationships/image" Target="media/image1.png"/><Relationship Id="rId11" Type="http://schemas.openxmlformats.org/officeDocument/2006/relationships/image" Target="media/image2.png"/><Relationship Id="rId12" Type="http://schemas.openxmlformats.org/officeDocument/2006/relationships/image" Target="media/image3.png"/><Relationship Id="rId13" Type="http://schemas.openxmlformats.org/officeDocument/2006/relationships/image" Target="media/image4.png"/><Relationship Id="rId14" Type="http://schemas.openxmlformats.org/officeDocument/2006/relationships/footer" Target="footer1.xml"/><Relationship Id="rId15" Type="http://schemas.openxmlformats.org/officeDocument/2006/relationships/footer" Target="footer2.xml"/><Relationship Id="rId16" Type="http://schemas.openxmlformats.org/officeDocument/2006/relationships/fontTable" Target="fontTable.xml"/><Relationship Id="rId17" Type="http://schemas.openxmlformats.org/officeDocument/2006/relationships/theme" Target="theme/theme1.xml"/><Relationship Id="rId18" Type="http://schemas.microsoft.com/office/2016/09/relationships/commentsIds" Target="commentsIds.xml"/><Relationship Id="rId19" Type="http://schemas.microsoft.com/office/2011/relationships/people" Target="people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722940D8-3F54-1646-BD5A-264741EDA57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5</Pages>
  <Words>152</Words>
  <Characters>869</Characters>
  <Application>Microsoft Macintosh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lifornia, Riverside</Company>
  <LinksUpToDate>false</LinksUpToDate>
  <CharactersWithSpaces>10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ryn McGovern</dc:creator>
  <cp:keywords/>
  <dc:description/>
  <cp:lastModifiedBy>Kathryn McGovern</cp:lastModifiedBy>
  <cp:revision>5</cp:revision>
  <cp:lastPrinted>2020-03-11T21:42:00Z</cp:lastPrinted>
  <dcterms:created xsi:type="dcterms:W3CDTF">2020-03-18T18:27:00Z</dcterms:created>
  <dcterms:modified xsi:type="dcterms:W3CDTF">2020-03-18T21:09:00Z</dcterms:modified>
</cp:coreProperties>
</file>